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ACB04" w14:textId="5D6E73D3" w:rsidR="00FD67E7" w:rsidRPr="009F6314" w:rsidRDefault="00FD67E7" w:rsidP="009D629D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Questionnaire</w:t>
      </w:r>
    </w:p>
    <w:p w14:paraId="4D681096" w14:textId="2C5136D7" w:rsidR="00FD67E7" w:rsidRPr="009F6314" w:rsidRDefault="00FD67E7" w:rsidP="009D629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2B1A29B" w14:textId="0C86A001" w:rsidR="00FD67E7" w:rsidRPr="009F6314" w:rsidRDefault="00FD67E7" w:rsidP="009D629D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How old are you?</w:t>
      </w:r>
    </w:p>
    <w:p w14:paraId="23B51112" w14:textId="0437CCD4" w:rsidR="00FD67E7" w:rsidRPr="009F6314" w:rsidRDefault="009D629D" w:rsidP="009D629D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What’s your gender?</w:t>
      </w:r>
    </w:p>
    <w:p w14:paraId="6BB98B7F" w14:textId="03A40DF8" w:rsidR="009D629D" w:rsidRPr="009F6314" w:rsidRDefault="009D629D" w:rsidP="0087039A">
      <w:pPr>
        <w:pStyle w:val="a3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Female</w:t>
      </w:r>
    </w:p>
    <w:p w14:paraId="47B89E10" w14:textId="54B01ACB" w:rsidR="009D629D" w:rsidRPr="009F6314" w:rsidRDefault="009D629D" w:rsidP="009D629D">
      <w:pPr>
        <w:pStyle w:val="a3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Male</w:t>
      </w:r>
    </w:p>
    <w:p w14:paraId="7A8CBCE6" w14:textId="0FE07818" w:rsidR="009D629D" w:rsidRPr="009F6314" w:rsidRDefault="009D629D" w:rsidP="009D629D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Where do you live?</w:t>
      </w:r>
    </w:p>
    <w:p w14:paraId="316BE7A4" w14:textId="5314D795" w:rsidR="009D629D" w:rsidRPr="009F6314" w:rsidRDefault="009D629D" w:rsidP="0087039A">
      <w:pPr>
        <w:pStyle w:val="a3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Urban area</w:t>
      </w:r>
    </w:p>
    <w:p w14:paraId="619F4DC3" w14:textId="424D7293" w:rsidR="009D629D" w:rsidRDefault="009D629D" w:rsidP="009D629D">
      <w:pPr>
        <w:pStyle w:val="a3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Rural area</w:t>
      </w:r>
    </w:p>
    <w:p w14:paraId="30314C84" w14:textId="1FFAE413" w:rsidR="00414579" w:rsidRDefault="00414579" w:rsidP="0041457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70C79B3" w14:textId="7F204009" w:rsidR="00414579" w:rsidRDefault="00414579" w:rsidP="00414579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re you a medical worker?</w:t>
      </w:r>
    </w:p>
    <w:p w14:paraId="13458924" w14:textId="4D0E73BA" w:rsidR="00414579" w:rsidRDefault="00414579">
      <w:pPr>
        <w:pStyle w:val="a3"/>
        <w:numPr>
          <w:ilvl w:val="0"/>
          <w:numId w:val="4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3E7A886D" w14:textId="66544B58" w:rsidR="00414579" w:rsidRDefault="00414579">
      <w:pPr>
        <w:pStyle w:val="a3"/>
        <w:numPr>
          <w:ilvl w:val="0"/>
          <w:numId w:val="4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14:paraId="4ADB67E7" w14:textId="7493D48F" w:rsidR="00414579" w:rsidRDefault="00414579" w:rsidP="0041457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64E5A79" w14:textId="44C1C6C0" w:rsidR="00414579" w:rsidRDefault="00414579" w:rsidP="00414579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14579">
        <w:rPr>
          <w:rFonts w:ascii="Times New Roman" w:hAnsi="Times New Roman" w:cs="Times New Roman"/>
          <w:lang w:val="en-US"/>
        </w:rPr>
        <w:t>Do you have children under 18 years of age living with you?</w:t>
      </w:r>
    </w:p>
    <w:p w14:paraId="58F27B4E" w14:textId="756C872A" w:rsidR="00414579" w:rsidRDefault="00414579">
      <w:pPr>
        <w:pStyle w:val="a3"/>
        <w:numPr>
          <w:ilvl w:val="0"/>
          <w:numId w:val="4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5F8A4094" w14:textId="3DEA0A97" w:rsidR="00414579" w:rsidRDefault="00414579">
      <w:pPr>
        <w:pStyle w:val="a3"/>
        <w:numPr>
          <w:ilvl w:val="0"/>
          <w:numId w:val="4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14:paraId="56A5077E" w14:textId="4C6F4632" w:rsidR="00414579" w:rsidRDefault="00414579" w:rsidP="0041457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3E4BC43" w14:textId="6C0E6C6A" w:rsidR="00414579" w:rsidRDefault="00414579" w:rsidP="00414579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14579">
        <w:rPr>
          <w:rFonts w:ascii="Times New Roman" w:hAnsi="Times New Roman" w:cs="Times New Roman"/>
          <w:lang w:val="en-US"/>
        </w:rPr>
        <w:t>Are there people over 60 and/or with chronic illnesses living with you?</w:t>
      </w:r>
    </w:p>
    <w:p w14:paraId="00621D4A" w14:textId="14B9F600" w:rsidR="00414579" w:rsidRDefault="00414579">
      <w:pPr>
        <w:pStyle w:val="a3"/>
        <w:numPr>
          <w:ilvl w:val="0"/>
          <w:numId w:val="44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3D1F105A" w14:textId="3906234E" w:rsidR="00414579" w:rsidRPr="00414579" w:rsidRDefault="00414579">
      <w:pPr>
        <w:pStyle w:val="a3"/>
        <w:numPr>
          <w:ilvl w:val="0"/>
          <w:numId w:val="44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14:paraId="0BCBE33C" w14:textId="77777777" w:rsidR="009D629D" w:rsidRPr="009F6314" w:rsidRDefault="009D629D" w:rsidP="009D629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D2A9282" w14:textId="6ACD44E2" w:rsidR="009D629D" w:rsidRPr="009F6314" w:rsidRDefault="009D629D" w:rsidP="009F6314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Probability and severity</w:t>
      </w:r>
      <w:r w:rsidR="009F6314">
        <w:rPr>
          <w:rFonts w:ascii="Times New Roman" w:hAnsi="Times New Roman" w:cs="Times New Roman"/>
          <w:lang w:val="en-US"/>
        </w:rPr>
        <w:t xml:space="preserve"> of COVID-19 (perception)</w:t>
      </w:r>
    </w:p>
    <w:p w14:paraId="08677E40" w14:textId="6A52110F" w:rsidR="009D629D" w:rsidRPr="009F6314" w:rsidRDefault="009D629D" w:rsidP="001B0ECC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How likely do you think you will become infected with COVID-19?</w:t>
      </w:r>
    </w:p>
    <w:p w14:paraId="160F664C" w14:textId="3BEA163F" w:rsidR="001B0ECC" w:rsidRPr="009F6314" w:rsidRDefault="001B0ECC">
      <w:pPr>
        <w:pStyle w:val="a3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unlikely</w:t>
      </w:r>
    </w:p>
    <w:p w14:paraId="2018430F" w14:textId="3A663BC3" w:rsidR="001B0ECC" w:rsidRPr="009F6314" w:rsidRDefault="001B0ECC">
      <w:pPr>
        <w:pStyle w:val="a3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Unlikely</w:t>
      </w:r>
    </w:p>
    <w:p w14:paraId="7F0F80C7" w14:textId="68F555F5" w:rsidR="001B0ECC" w:rsidRPr="009F6314" w:rsidRDefault="001B0ECC">
      <w:pPr>
        <w:pStyle w:val="a3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Neutral</w:t>
      </w:r>
    </w:p>
    <w:p w14:paraId="26EF9716" w14:textId="3071331C" w:rsidR="001B0ECC" w:rsidRPr="009F6314" w:rsidRDefault="001B0ECC">
      <w:pPr>
        <w:pStyle w:val="a3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Likely</w:t>
      </w:r>
    </w:p>
    <w:p w14:paraId="01C29629" w14:textId="301699EF" w:rsidR="001B0ECC" w:rsidRPr="009F6314" w:rsidRDefault="001B0ECC">
      <w:pPr>
        <w:pStyle w:val="a3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likely</w:t>
      </w:r>
    </w:p>
    <w:p w14:paraId="6E1C29A2" w14:textId="34F734F8" w:rsidR="001B0ECC" w:rsidRPr="009F6314" w:rsidRDefault="001B0ECC" w:rsidP="001B0ECC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How severe could a COVID-19 infection be for you?</w:t>
      </w:r>
    </w:p>
    <w:p w14:paraId="0AB7DEDF" w14:textId="4F7AB2F3" w:rsidR="001B0ECC" w:rsidRPr="009F6314" w:rsidRDefault="001B0ECC">
      <w:pPr>
        <w:pStyle w:val="a3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Not severe at all</w:t>
      </w:r>
    </w:p>
    <w:p w14:paraId="312FE1C1" w14:textId="34732A85" w:rsidR="001B0ECC" w:rsidRPr="009F6314" w:rsidRDefault="001B0ECC">
      <w:pPr>
        <w:pStyle w:val="a3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Mildly severe</w:t>
      </w:r>
    </w:p>
    <w:p w14:paraId="3D23F5D8" w14:textId="4DCE36F8" w:rsidR="001B0ECC" w:rsidRPr="009F6314" w:rsidRDefault="001B0ECC">
      <w:pPr>
        <w:pStyle w:val="a3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Moderately severe</w:t>
      </w:r>
    </w:p>
    <w:p w14:paraId="7B1F968A" w14:textId="4E36EF3A" w:rsidR="001B0ECC" w:rsidRPr="009F6314" w:rsidRDefault="001B0ECC">
      <w:pPr>
        <w:pStyle w:val="a3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Quite severe</w:t>
      </w:r>
    </w:p>
    <w:p w14:paraId="511ACA92" w14:textId="15167614" w:rsidR="001B0ECC" w:rsidRPr="009F6314" w:rsidRDefault="001B0ECC">
      <w:pPr>
        <w:pStyle w:val="a3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Extremely severe</w:t>
      </w:r>
    </w:p>
    <w:p w14:paraId="3B5AE5EE" w14:textId="77777777" w:rsidR="001B0ECC" w:rsidRPr="009F6314" w:rsidRDefault="001B0ECC" w:rsidP="001B0ECC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9BC9B62" w14:textId="33A004B5" w:rsidR="001B0ECC" w:rsidRPr="009F6314" w:rsidRDefault="001B0ECC" w:rsidP="009F6314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Readiness and perception of own capabilities</w:t>
      </w:r>
    </w:p>
    <w:p w14:paraId="2120D0D0" w14:textId="1576D43F" w:rsidR="001B0ECC" w:rsidRPr="009F6314" w:rsidRDefault="001B0ECC" w:rsidP="001B0ECC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I know how to protect myself from coronavirus</w:t>
      </w:r>
    </w:p>
    <w:p w14:paraId="0AB92A04" w14:textId="218DC878" w:rsidR="001B0ECC" w:rsidRPr="009F6314" w:rsidRDefault="001B0ECC">
      <w:pPr>
        <w:pStyle w:val="a3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Don’t know at all</w:t>
      </w:r>
    </w:p>
    <w:p w14:paraId="575063A8" w14:textId="1E1E4430" w:rsidR="001B0ECC" w:rsidRPr="009F6314" w:rsidRDefault="001B0ECC">
      <w:pPr>
        <w:pStyle w:val="a3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lastRenderedPageBreak/>
        <w:t>Know a little</w:t>
      </w:r>
    </w:p>
    <w:p w14:paraId="0A2AA342" w14:textId="787145B9" w:rsidR="001B0ECC" w:rsidRPr="009F6314" w:rsidRDefault="001B0ECC">
      <w:pPr>
        <w:pStyle w:val="a3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Partially know</w:t>
      </w:r>
    </w:p>
    <w:p w14:paraId="2C8CCC22" w14:textId="513092FF" w:rsidR="001B0ECC" w:rsidRPr="009F6314" w:rsidRDefault="001B0ECC">
      <w:pPr>
        <w:pStyle w:val="a3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Know well</w:t>
      </w:r>
    </w:p>
    <w:p w14:paraId="4F840FD6" w14:textId="6CFC03CB" w:rsidR="001B0ECC" w:rsidRPr="009F6314" w:rsidRDefault="001B0ECC">
      <w:pPr>
        <w:pStyle w:val="a3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Know completely</w:t>
      </w:r>
    </w:p>
    <w:p w14:paraId="1B2A7158" w14:textId="4A90D89C" w:rsidR="001B0ECC" w:rsidRPr="009F6314" w:rsidRDefault="001B0ECC" w:rsidP="001B0ECC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For me, avoiding contracting COVID-19 in the current situation is</w:t>
      </w:r>
    </w:p>
    <w:p w14:paraId="31D2C20F" w14:textId="7AA70364" w:rsidR="001B0ECC" w:rsidRPr="009F6314" w:rsidRDefault="001B0ECC">
      <w:pPr>
        <w:pStyle w:val="a3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difficult</w:t>
      </w:r>
    </w:p>
    <w:p w14:paraId="743A078A" w14:textId="2053C62A" w:rsidR="001B0ECC" w:rsidRPr="009F6314" w:rsidRDefault="001B0ECC">
      <w:pPr>
        <w:pStyle w:val="a3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Difficult</w:t>
      </w:r>
    </w:p>
    <w:p w14:paraId="4E7BD578" w14:textId="4C2176BB" w:rsidR="001B0ECC" w:rsidRPr="009F6314" w:rsidRDefault="001B0ECC">
      <w:pPr>
        <w:pStyle w:val="a3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Neutral</w:t>
      </w:r>
    </w:p>
    <w:p w14:paraId="3AD4D0E1" w14:textId="701DB273" w:rsidR="001B0ECC" w:rsidRPr="009F6314" w:rsidRDefault="001B0ECC">
      <w:pPr>
        <w:pStyle w:val="a3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Easy</w:t>
      </w:r>
    </w:p>
    <w:p w14:paraId="3E53D7F8" w14:textId="53442EFE" w:rsidR="001B0ECC" w:rsidRPr="009F6314" w:rsidRDefault="001B0ECC">
      <w:pPr>
        <w:pStyle w:val="a3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easy</w:t>
      </w:r>
    </w:p>
    <w:p w14:paraId="79CBB17E" w14:textId="0DA48FF1" w:rsidR="001B0ECC" w:rsidRPr="009F6314" w:rsidRDefault="001B0ECC" w:rsidP="001B0ECC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9EFE261" w14:textId="1DCC3E0A" w:rsidR="00493379" w:rsidRPr="009F6314" w:rsidRDefault="001B0ECC" w:rsidP="009F6314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 xml:space="preserve">Prevention </w:t>
      </w:r>
      <w:r w:rsidR="009F6314">
        <w:rPr>
          <w:rFonts w:ascii="Times New Roman" w:hAnsi="Times New Roman" w:cs="Times New Roman"/>
          <w:lang w:val="en-US"/>
        </w:rPr>
        <w:t>(</w:t>
      </w:r>
      <w:r w:rsidRPr="009F6314">
        <w:rPr>
          <w:rFonts w:ascii="Times New Roman" w:hAnsi="Times New Roman" w:cs="Times New Roman"/>
          <w:lang w:val="en-US"/>
        </w:rPr>
        <w:t>own behavior</w:t>
      </w:r>
      <w:r w:rsidR="009F6314">
        <w:rPr>
          <w:rFonts w:ascii="Times New Roman" w:hAnsi="Times New Roman" w:cs="Times New Roman"/>
          <w:lang w:val="en-US"/>
        </w:rPr>
        <w:t>)</w:t>
      </w:r>
    </w:p>
    <w:p w14:paraId="52ECD57F" w14:textId="78410495" w:rsidR="00493379" w:rsidRPr="009F6314" w:rsidRDefault="00493379" w:rsidP="0087039A">
      <w:pPr>
        <w:jc w:val="both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Recently, which of the following measures have you taken to prevent infection with COVID-19?</w:t>
      </w:r>
    </w:p>
    <w:p w14:paraId="079A90AB" w14:textId="7159B6F2" w:rsidR="001B0ECC" w:rsidRPr="009F6314" w:rsidRDefault="00493379" w:rsidP="001B0ECC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I frequently washed my hands with soap and water for 20 seconds</w:t>
      </w:r>
    </w:p>
    <w:p w14:paraId="19CC54A2" w14:textId="70D9127E" w:rsidR="00493379" w:rsidRPr="009F6314" w:rsidRDefault="00493379">
      <w:pPr>
        <w:pStyle w:val="a3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Not at all</w:t>
      </w:r>
    </w:p>
    <w:p w14:paraId="52A755B9" w14:textId="1DC69395" w:rsidR="00493379" w:rsidRPr="009F6314" w:rsidRDefault="00493379">
      <w:pPr>
        <w:pStyle w:val="a3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Rarely</w:t>
      </w:r>
    </w:p>
    <w:p w14:paraId="661882C2" w14:textId="1603606C" w:rsidR="00493379" w:rsidRPr="009F6314" w:rsidRDefault="00493379">
      <w:pPr>
        <w:pStyle w:val="a3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Sometimes</w:t>
      </w:r>
    </w:p>
    <w:p w14:paraId="1A96D765" w14:textId="25AD16A7" w:rsidR="00493379" w:rsidRPr="009F6314" w:rsidRDefault="00493379">
      <w:pPr>
        <w:pStyle w:val="a3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Often</w:t>
      </w:r>
    </w:p>
    <w:p w14:paraId="7C4ABF1C" w14:textId="7E8376AD" w:rsidR="00493379" w:rsidRPr="009F6314" w:rsidRDefault="00493379">
      <w:pPr>
        <w:pStyle w:val="a3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often</w:t>
      </w:r>
    </w:p>
    <w:p w14:paraId="146CCB34" w14:textId="73ACB304" w:rsidR="00493379" w:rsidRPr="009F6314" w:rsidRDefault="00493379">
      <w:pPr>
        <w:pStyle w:val="a3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Not applicable</w:t>
      </w:r>
    </w:p>
    <w:p w14:paraId="435C9A70" w14:textId="77777777" w:rsidR="00493379" w:rsidRPr="009F6314" w:rsidRDefault="00493379" w:rsidP="00493379">
      <w:pPr>
        <w:pStyle w:val="a3"/>
        <w:ind w:left="1080"/>
        <w:rPr>
          <w:rFonts w:ascii="Times New Roman" w:hAnsi="Times New Roman" w:cs="Times New Roman"/>
          <w:lang w:val="en-US"/>
        </w:rPr>
      </w:pPr>
    </w:p>
    <w:p w14:paraId="70BADDEF" w14:textId="765CC768" w:rsidR="00493379" w:rsidRPr="009F6314" w:rsidRDefault="00493379" w:rsidP="00493379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 xml:space="preserve">I avoided touching my eyes, </w:t>
      </w:r>
      <w:r w:rsidR="006B785A" w:rsidRPr="009F6314">
        <w:rPr>
          <w:rFonts w:ascii="Times New Roman" w:hAnsi="Times New Roman" w:cs="Times New Roman"/>
          <w:lang w:val="en-US"/>
        </w:rPr>
        <w:t>nose,</w:t>
      </w:r>
      <w:r w:rsidRPr="009F6314">
        <w:rPr>
          <w:rFonts w:ascii="Times New Roman" w:hAnsi="Times New Roman" w:cs="Times New Roman"/>
          <w:lang w:val="en-US"/>
        </w:rPr>
        <w:t xml:space="preserve"> and mouth with unwashed hands</w:t>
      </w:r>
    </w:p>
    <w:p w14:paraId="5461AA10" w14:textId="38FFE1EF" w:rsidR="00493379" w:rsidRPr="009F6314" w:rsidRDefault="00493379">
      <w:pPr>
        <w:pStyle w:val="a3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Not at all</w:t>
      </w:r>
    </w:p>
    <w:p w14:paraId="41C601F4" w14:textId="77777777" w:rsidR="00493379" w:rsidRPr="009F6314" w:rsidRDefault="00493379">
      <w:pPr>
        <w:pStyle w:val="a3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Rarely</w:t>
      </w:r>
    </w:p>
    <w:p w14:paraId="6445B4D2" w14:textId="77777777" w:rsidR="00493379" w:rsidRPr="009F6314" w:rsidRDefault="00493379">
      <w:pPr>
        <w:pStyle w:val="a3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Sometimes</w:t>
      </w:r>
    </w:p>
    <w:p w14:paraId="6136CB8E" w14:textId="77777777" w:rsidR="00493379" w:rsidRPr="009F6314" w:rsidRDefault="00493379">
      <w:pPr>
        <w:pStyle w:val="a3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Often</w:t>
      </w:r>
    </w:p>
    <w:p w14:paraId="0E2BFCAD" w14:textId="77777777" w:rsidR="00493379" w:rsidRPr="009F6314" w:rsidRDefault="00493379">
      <w:pPr>
        <w:pStyle w:val="a3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often</w:t>
      </w:r>
    </w:p>
    <w:p w14:paraId="08EDC2F1" w14:textId="29053691" w:rsidR="00493379" w:rsidRPr="009F6314" w:rsidRDefault="00493379">
      <w:pPr>
        <w:pStyle w:val="a3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Not applicable</w:t>
      </w:r>
    </w:p>
    <w:p w14:paraId="480B1C30" w14:textId="77777777" w:rsidR="00493379" w:rsidRPr="009F6314" w:rsidRDefault="00493379" w:rsidP="00493379">
      <w:pPr>
        <w:pStyle w:val="a3"/>
        <w:ind w:left="1068"/>
        <w:rPr>
          <w:rFonts w:ascii="Times New Roman" w:hAnsi="Times New Roman" w:cs="Times New Roman"/>
          <w:lang w:val="en-US"/>
        </w:rPr>
      </w:pPr>
    </w:p>
    <w:p w14:paraId="4C83A62E" w14:textId="6D452A29" w:rsidR="00493379" w:rsidRPr="009F6314" w:rsidRDefault="00493379" w:rsidP="00493379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I used hand sanitizers when there was no soap or water to wash my hands.</w:t>
      </w:r>
    </w:p>
    <w:p w14:paraId="79D2FBD3" w14:textId="2A41A63D" w:rsidR="00493379" w:rsidRPr="009F6314" w:rsidRDefault="00493379">
      <w:pPr>
        <w:pStyle w:val="a3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Not at all</w:t>
      </w:r>
    </w:p>
    <w:p w14:paraId="2E13D460" w14:textId="77777777" w:rsidR="00493379" w:rsidRPr="009F6314" w:rsidRDefault="00493379">
      <w:pPr>
        <w:pStyle w:val="a3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Rarely</w:t>
      </w:r>
    </w:p>
    <w:p w14:paraId="49C73121" w14:textId="77777777" w:rsidR="00493379" w:rsidRPr="009F6314" w:rsidRDefault="00493379">
      <w:pPr>
        <w:pStyle w:val="a3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Sometimes</w:t>
      </w:r>
    </w:p>
    <w:p w14:paraId="79B4990D" w14:textId="77777777" w:rsidR="00493379" w:rsidRPr="009F6314" w:rsidRDefault="00493379">
      <w:pPr>
        <w:pStyle w:val="a3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Often</w:t>
      </w:r>
    </w:p>
    <w:p w14:paraId="20606E4D" w14:textId="77777777" w:rsidR="00493379" w:rsidRPr="009F6314" w:rsidRDefault="00493379">
      <w:pPr>
        <w:pStyle w:val="a3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often</w:t>
      </w:r>
    </w:p>
    <w:p w14:paraId="116F671A" w14:textId="6922CC10" w:rsidR="00493379" w:rsidRPr="009F6314" w:rsidRDefault="00493379">
      <w:pPr>
        <w:pStyle w:val="a3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Not applicable</w:t>
      </w:r>
    </w:p>
    <w:p w14:paraId="123E0464" w14:textId="77777777" w:rsidR="00493379" w:rsidRPr="009F6314" w:rsidRDefault="00493379" w:rsidP="00493379">
      <w:pPr>
        <w:pStyle w:val="a3"/>
        <w:rPr>
          <w:rFonts w:ascii="Times New Roman" w:hAnsi="Times New Roman" w:cs="Times New Roman"/>
          <w:lang w:val="en-US"/>
        </w:rPr>
      </w:pPr>
    </w:p>
    <w:p w14:paraId="10150A6F" w14:textId="7071FB7B" w:rsidR="00493379" w:rsidRPr="009F6314" w:rsidRDefault="00493379" w:rsidP="00493379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I stayed home and didn't go to work/school</w:t>
      </w:r>
    </w:p>
    <w:p w14:paraId="44311C53" w14:textId="6A5B5435" w:rsidR="00493379" w:rsidRPr="009F6314" w:rsidRDefault="00493379">
      <w:pPr>
        <w:pStyle w:val="a3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Not at all</w:t>
      </w:r>
    </w:p>
    <w:p w14:paraId="2B1867C2" w14:textId="77777777" w:rsidR="00493379" w:rsidRPr="009F6314" w:rsidRDefault="00493379">
      <w:pPr>
        <w:pStyle w:val="a3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Rarely</w:t>
      </w:r>
    </w:p>
    <w:p w14:paraId="62513B84" w14:textId="77777777" w:rsidR="00493379" w:rsidRPr="009F6314" w:rsidRDefault="00493379">
      <w:pPr>
        <w:pStyle w:val="a3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Sometimes</w:t>
      </w:r>
    </w:p>
    <w:p w14:paraId="61652013" w14:textId="77777777" w:rsidR="00493379" w:rsidRPr="009F6314" w:rsidRDefault="00493379">
      <w:pPr>
        <w:pStyle w:val="a3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Often</w:t>
      </w:r>
    </w:p>
    <w:p w14:paraId="7F8C7308" w14:textId="77777777" w:rsidR="00493379" w:rsidRPr="009F6314" w:rsidRDefault="00493379">
      <w:pPr>
        <w:pStyle w:val="a3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often</w:t>
      </w:r>
    </w:p>
    <w:p w14:paraId="4A25FCF5" w14:textId="77777777" w:rsidR="00493379" w:rsidRPr="009F6314" w:rsidRDefault="00493379">
      <w:pPr>
        <w:pStyle w:val="a3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Not applicable</w:t>
      </w:r>
    </w:p>
    <w:p w14:paraId="60A82DF3" w14:textId="77777777" w:rsidR="00493379" w:rsidRPr="009F6314" w:rsidRDefault="00493379" w:rsidP="00493379">
      <w:pPr>
        <w:pStyle w:val="a3"/>
        <w:rPr>
          <w:rFonts w:ascii="Times New Roman" w:hAnsi="Times New Roman" w:cs="Times New Roman"/>
          <w:lang w:val="en-US"/>
        </w:rPr>
      </w:pPr>
    </w:p>
    <w:p w14:paraId="5BBF9AF2" w14:textId="1ADA40A3" w:rsidR="00493379" w:rsidRPr="009F6314" w:rsidRDefault="00493379" w:rsidP="00493379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lastRenderedPageBreak/>
        <w:t>I wore a face mask</w:t>
      </w:r>
    </w:p>
    <w:p w14:paraId="70D23A0A" w14:textId="7E0A4D81" w:rsidR="00493379" w:rsidRPr="009F6314" w:rsidRDefault="00493379">
      <w:pPr>
        <w:pStyle w:val="a3"/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Not at all</w:t>
      </w:r>
    </w:p>
    <w:p w14:paraId="4C098698" w14:textId="77777777" w:rsidR="00493379" w:rsidRPr="009F6314" w:rsidRDefault="00493379">
      <w:pPr>
        <w:pStyle w:val="a3"/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Rarely</w:t>
      </w:r>
    </w:p>
    <w:p w14:paraId="247D63E4" w14:textId="77777777" w:rsidR="00493379" w:rsidRPr="009F6314" w:rsidRDefault="00493379">
      <w:pPr>
        <w:pStyle w:val="a3"/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Sometimes</w:t>
      </w:r>
    </w:p>
    <w:p w14:paraId="796DE02A" w14:textId="77777777" w:rsidR="00493379" w:rsidRPr="009F6314" w:rsidRDefault="00493379">
      <w:pPr>
        <w:pStyle w:val="a3"/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Often</w:t>
      </w:r>
    </w:p>
    <w:p w14:paraId="073DB042" w14:textId="77777777" w:rsidR="00493379" w:rsidRPr="009F6314" w:rsidRDefault="00493379">
      <w:pPr>
        <w:pStyle w:val="a3"/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often</w:t>
      </w:r>
    </w:p>
    <w:p w14:paraId="649F9756" w14:textId="77777777" w:rsidR="00493379" w:rsidRPr="009F6314" w:rsidRDefault="00493379">
      <w:pPr>
        <w:pStyle w:val="a3"/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Not applicable</w:t>
      </w:r>
    </w:p>
    <w:p w14:paraId="4CA2A465" w14:textId="77777777" w:rsidR="00493379" w:rsidRPr="009F6314" w:rsidRDefault="00493379" w:rsidP="00493379">
      <w:pPr>
        <w:rPr>
          <w:rFonts w:ascii="Times New Roman" w:hAnsi="Times New Roman" w:cs="Times New Roman"/>
          <w:lang w:val="en-US"/>
        </w:rPr>
      </w:pPr>
    </w:p>
    <w:p w14:paraId="00AE63DC" w14:textId="43AD6B46" w:rsidR="00493379" w:rsidRPr="009F6314" w:rsidRDefault="00493379" w:rsidP="0087039A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I have maintained physical distancing in public places (at least 1.5 meters between you and other people outside your home)</w:t>
      </w:r>
    </w:p>
    <w:p w14:paraId="3B820DA9" w14:textId="7B8D2127" w:rsidR="00493379" w:rsidRPr="009F6314" w:rsidRDefault="00493379">
      <w:pPr>
        <w:pStyle w:val="a3"/>
        <w:numPr>
          <w:ilvl w:val="0"/>
          <w:numId w:val="12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Not at all</w:t>
      </w:r>
    </w:p>
    <w:p w14:paraId="0752D89A" w14:textId="77777777" w:rsidR="00493379" w:rsidRPr="009F6314" w:rsidRDefault="00493379">
      <w:pPr>
        <w:pStyle w:val="a3"/>
        <w:numPr>
          <w:ilvl w:val="0"/>
          <w:numId w:val="12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Rarely</w:t>
      </w:r>
    </w:p>
    <w:p w14:paraId="104C3502" w14:textId="77777777" w:rsidR="00493379" w:rsidRPr="009F6314" w:rsidRDefault="00493379">
      <w:pPr>
        <w:pStyle w:val="a3"/>
        <w:numPr>
          <w:ilvl w:val="0"/>
          <w:numId w:val="12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Sometimes</w:t>
      </w:r>
    </w:p>
    <w:p w14:paraId="569A55E2" w14:textId="77777777" w:rsidR="00493379" w:rsidRPr="009F6314" w:rsidRDefault="00493379">
      <w:pPr>
        <w:pStyle w:val="a3"/>
        <w:numPr>
          <w:ilvl w:val="0"/>
          <w:numId w:val="12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Often</w:t>
      </w:r>
    </w:p>
    <w:p w14:paraId="79DD95DE" w14:textId="77777777" w:rsidR="00493379" w:rsidRPr="009F6314" w:rsidRDefault="00493379">
      <w:pPr>
        <w:pStyle w:val="a3"/>
        <w:numPr>
          <w:ilvl w:val="0"/>
          <w:numId w:val="12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often</w:t>
      </w:r>
    </w:p>
    <w:p w14:paraId="44CB4C86" w14:textId="77777777" w:rsidR="00493379" w:rsidRPr="009F6314" w:rsidRDefault="00493379">
      <w:pPr>
        <w:pStyle w:val="a3"/>
        <w:numPr>
          <w:ilvl w:val="0"/>
          <w:numId w:val="12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Not applicable</w:t>
      </w:r>
    </w:p>
    <w:p w14:paraId="04DB0489" w14:textId="77777777" w:rsidR="00493379" w:rsidRPr="009F6314" w:rsidRDefault="00493379" w:rsidP="00493379">
      <w:pPr>
        <w:pStyle w:val="a3"/>
        <w:rPr>
          <w:rFonts w:ascii="Times New Roman" w:hAnsi="Times New Roman" w:cs="Times New Roman"/>
          <w:lang w:val="en-US"/>
        </w:rPr>
      </w:pPr>
    </w:p>
    <w:p w14:paraId="19AC42AB" w14:textId="1952F48D" w:rsidR="00493379" w:rsidRPr="009F6314" w:rsidRDefault="00493379" w:rsidP="00493379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I disinfected surfaces</w:t>
      </w:r>
    </w:p>
    <w:p w14:paraId="2C2E8EA9" w14:textId="4733EB97" w:rsidR="00493379" w:rsidRPr="009F6314" w:rsidRDefault="00493379">
      <w:pPr>
        <w:pStyle w:val="a3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Not at all</w:t>
      </w:r>
    </w:p>
    <w:p w14:paraId="1123B97F" w14:textId="77777777" w:rsidR="00493379" w:rsidRPr="009F6314" w:rsidRDefault="00493379">
      <w:pPr>
        <w:pStyle w:val="a3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Rarely</w:t>
      </w:r>
    </w:p>
    <w:p w14:paraId="228FF748" w14:textId="77777777" w:rsidR="00493379" w:rsidRPr="009F6314" w:rsidRDefault="00493379">
      <w:pPr>
        <w:pStyle w:val="a3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Sometimes</w:t>
      </w:r>
    </w:p>
    <w:p w14:paraId="080E5D33" w14:textId="77777777" w:rsidR="00493379" w:rsidRPr="009F6314" w:rsidRDefault="00493379">
      <w:pPr>
        <w:pStyle w:val="a3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Often</w:t>
      </w:r>
    </w:p>
    <w:p w14:paraId="2A1A316A" w14:textId="77777777" w:rsidR="00493379" w:rsidRPr="009F6314" w:rsidRDefault="00493379">
      <w:pPr>
        <w:pStyle w:val="a3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often</w:t>
      </w:r>
    </w:p>
    <w:p w14:paraId="49E678B6" w14:textId="77777777" w:rsidR="00493379" w:rsidRPr="009F6314" w:rsidRDefault="00493379">
      <w:pPr>
        <w:pStyle w:val="a3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Not applicable</w:t>
      </w:r>
    </w:p>
    <w:p w14:paraId="2357098B" w14:textId="5D15ECBD" w:rsidR="00493379" w:rsidRPr="009F6314" w:rsidRDefault="00493379" w:rsidP="0049337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D28074C" w14:textId="6EF9269B" w:rsidR="00493379" w:rsidRPr="009F6314" w:rsidRDefault="00493379" w:rsidP="0049337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74B01C4" w14:textId="66B5F5CC" w:rsidR="00493379" w:rsidRPr="009F6314" w:rsidRDefault="00493379" w:rsidP="00493379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Knowledge and self-assessment of compliance with prevention measures</w:t>
      </w:r>
    </w:p>
    <w:p w14:paraId="6DA38FB6" w14:textId="3B0D546D" w:rsidR="00493379" w:rsidRPr="009F6314" w:rsidRDefault="00493379" w:rsidP="0087039A">
      <w:pPr>
        <w:pStyle w:val="a3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I am following the recommendations of the authorities in my country to prevent the spread of the new coronavirus</w:t>
      </w:r>
    </w:p>
    <w:p w14:paraId="096C9FA9" w14:textId="0C989DB6" w:rsidR="00493379" w:rsidRPr="009F6314" w:rsidRDefault="00493379">
      <w:pPr>
        <w:pStyle w:val="a3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Do not follow at all</w:t>
      </w:r>
    </w:p>
    <w:p w14:paraId="55E6FDCC" w14:textId="388E97B3" w:rsidR="00493379" w:rsidRPr="009F6314" w:rsidRDefault="00493379">
      <w:pPr>
        <w:pStyle w:val="a3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Follow a little</w:t>
      </w:r>
    </w:p>
    <w:p w14:paraId="515E77C2" w14:textId="1DE50306" w:rsidR="00493379" w:rsidRPr="009F6314" w:rsidRDefault="00493379">
      <w:pPr>
        <w:pStyle w:val="a3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Follow some recommendations</w:t>
      </w:r>
    </w:p>
    <w:p w14:paraId="1DDBDEDC" w14:textId="134F4F57" w:rsidR="00493379" w:rsidRPr="009F6314" w:rsidRDefault="00493379">
      <w:pPr>
        <w:pStyle w:val="a3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Follow most recommendations</w:t>
      </w:r>
    </w:p>
    <w:p w14:paraId="64A36F7B" w14:textId="5BF767C2" w:rsidR="00493379" w:rsidRPr="009F6314" w:rsidRDefault="00493379">
      <w:pPr>
        <w:pStyle w:val="a3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Follow all recommendations</w:t>
      </w:r>
    </w:p>
    <w:p w14:paraId="75B1D18C" w14:textId="56438137" w:rsidR="00493379" w:rsidRPr="009F6314" w:rsidRDefault="00493379" w:rsidP="0049337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6C0F0D8" w14:textId="4296EF93" w:rsidR="00493379" w:rsidRPr="009F6314" w:rsidRDefault="00493379" w:rsidP="00D049CE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Trust in information sources</w:t>
      </w:r>
    </w:p>
    <w:p w14:paraId="257A4E45" w14:textId="6DA95722" w:rsidR="00493379" w:rsidRPr="009F6314" w:rsidRDefault="00D049CE" w:rsidP="00D049CE">
      <w:p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How much do you trust the following information sources for their reporting on the novel coronavirus?</w:t>
      </w:r>
    </w:p>
    <w:p w14:paraId="1480AC4A" w14:textId="459C53D3" w:rsidR="00D049CE" w:rsidRPr="009F6314" w:rsidRDefault="00D049CE" w:rsidP="00D049CE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I trust television</w:t>
      </w:r>
    </w:p>
    <w:p w14:paraId="19489C46" w14:textId="462F2749" w:rsidR="00D049CE" w:rsidRPr="009F6314" w:rsidRDefault="00D049CE">
      <w:pPr>
        <w:pStyle w:val="a3"/>
        <w:numPr>
          <w:ilvl w:val="0"/>
          <w:numId w:val="15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low level of trust</w:t>
      </w:r>
    </w:p>
    <w:p w14:paraId="1A02ED1E" w14:textId="46747710" w:rsidR="00D049CE" w:rsidRPr="009F6314" w:rsidRDefault="00D049CE">
      <w:pPr>
        <w:pStyle w:val="a3"/>
        <w:numPr>
          <w:ilvl w:val="0"/>
          <w:numId w:val="15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Low level of trust</w:t>
      </w:r>
    </w:p>
    <w:p w14:paraId="7B843ECA" w14:textId="580FA434" w:rsidR="00D049CE" w:rsidRPr="009F6314" w:rsidRDefault="00D049CE">
      <w:pPr>
        <w:pStyle w:val="a3"/>
        <w:numPr>
          <w:ilvl w:val="0"/>
          <w:numId w:val="15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Moderate level of trust</w:t>
      </w:r>
    </w:p>
    <w:p w14:paraId="6B1B3F2C" w14:textId="647FC169" w:rsidR="00D049CE" w:rsidRPr="009F6314" w:rsidRDefault="00D049CE">
      <w:pPr>
        <w:pStyle w:val="a3"/>
        <w:numPr>
          <w:ilvl w:val="0"/>
          <w:numId w:val="15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High level of trust</w:t>
      </w:r>
    </w:p>
    <w:p w14:paraId="142BCB30" w14:textId="005AB2D9" w:rsidR="00D049CE" w:rsidRPr="009F6314" w:rsidRDefault="00D049CE">
      <w:pPr>
        <w:pStyle w:val="a3"/>
        <w:numPr>
          <w:ilvl w:val="0"/>
          <w:numId w:val="15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high level of trust</w:t>
      </w:r>
    </w:p>
    <w:p w14:paraId="328BD4F9" w14:textId="77777777" w:rsidR="00D049CE" w:rsidRPr="009F6314" w:rsidRDefault="00D049CE" w:rsidP="00D049CE">
      <w:pPr>
        <w:pStyle w:val="a3"/>
        <w:ind w:left="1080"/>
        <w:rPr>
          <w:rFonts w:ascii="Times New Roman" w:hAnsi="Times New Roman" w:cs="Times New Roman"/>
          <w:lang w:val="en-US"/>
        </w:rPr>
      </w:pPr>
    </w:p>
    <w:p w14:paraId="5717F190" w14:textId="50EA4400" w:rsidR="00D049CE" w:rsidRPr="009F6314" w:rsidRDefault="00D049CE" w:rsidP="00D049CE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I trust daily or weekly newspapers</w:t>
      </w:r>
    </w:p>
    <w:p w14:paraId="2315479D" w14:textId="02691626" w:rsidR="00D049CE" w:rsidRPr="009F6314" w:rsidRDefault="00D049CE">
      <w:pPr>
        <w:pStyle w:val="a3"/>
        <w:numPr>
          <w:ilvl w:val="0"/>
          <w:numId w:val="16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low level of trust</w:t>
      </w:r>
    </w:p>
    <w:p w14:paraId="15651D6C" w14:textId="77777777" w:rsidR="00D049CE" w:rsidRPr="009F6314" w:rsidRDefault="00D049CE">
      <w:pPr>
        <w:pStyle w:val="a3"/>
        <w:numPr>
          <w:ilvl w:val="0"/>
          <w:numId w:val="16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Low level of trust</w:t>
      </w:r>
    </w:p>
    <w:p w14:paraId="5E8F8EA6" w14:textId="77777777" w:rsidR="00D049CE" w:rsidRPr="009F6314" w:rsidRDefault="00D049CE">
      <w:pPr>
        <w:pStyle w:val="a3"/>
        <w:numPr>
          <w:ilvl w:val="0"/>
          <w:numId w:val="16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Moderate level of trust</w:t>
      </w:r>
    </w:p>
    <w:p w14:paraId="4987E0E5" w14:textId="77777777" w:rsidR="00D049CE" w:rsidRPr="009F6314" w:rsidRDefault="00D049CE">
      <w:pPr>
        <w:pStyle w:val="a3"/>
        <w:numPr>
          <w:ilvl w:val="0"/>
          <w:numId w:val="16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High level of trust</w:t>
      </w:r>
    </w:p>
    <w:p w14:paraId="23448198" w14:textId="18427B7B" w:rsidR="00D049CE" w:rsidRPr="009F6314" w:rsidRDefault="00D049CE">
      <w:pPr>
        <w:pStyle w:val="a3"/>
        <w:numPr>
          <w:ilvl w:val="0"/>
          <w:numId w:val="16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high level of trust</w:t>
      </w:r>
    </w:p>
    <w:p w14:paraId="273CE81B" w14:textId="37CBABA9" w:rsidR="00D049CE" w:rsidRPr="009F6314" w:rsidRDefault="00D049CE" w:rsidP="00D049C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B8549B0" w14:textId="1059A5F9" w:rsidR="00D049CE" w:rsidRPr="009F6314" w:rsidRDefault="00D049CE" w:rsidP="00D049CE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I trust conversations with family, friends, colleagues</w:t>
      </w:r>
    </w:p>
    <w:p w14:paraId="0027C901" w14:textId="62D31C4F" w:rsidR="0070337B" w:rsidRPr="009F6314" w:rsidRDefault="0070337B">
      <w:pPr>
        <w:pStyle w:val="a3"/>
        <w:numPr>
          <w:ilvl w:val="0"/>
          <w:numId w:val="17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low level of trust</w:t>
      </w:r>
    </w:p>
    <w:p w14:paraId="1156CA76" w14:textId="77777777" w:rsidR="0070337B" w:rsidRPr="009F6314" w:rsidRDefault="0070337B">
      <w:pPr>
        <w:pStyle w:val="a3"/>
        <w:numPr>
          <w:ilvl w:val="0"/>
          <w:numId w:val="17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Low level of trust</w:t>
      </w:r>
    </w:p>
    <w:p w14:paraId="49A1D2F5" w14:textId="77777777" w:rsidR="0070337B" w:rsidRPr="009F6314" w:rsidRDefault="0070337B">
      <w:pPr>
        <w:pStyle w:val="a3"/>
        <w:numPr>
          <w:ilvl w:val="0"/>
          <w:numId w:val="17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Moderate level of trust</w:t>
      </w:r>
    </w:p>
    <w:p w14:paraId="6026CACA" w14:textId="77777777" w:rsidR="0070337B" w:rsidRPr="009F6314" w:rsidRDefault="0070337B">
      <w:pPr>
        <w:pStyle w:val="a3"/>
        <w:numPr>
          <w:ilvl w:val="0"/>
          <w:numId w:val="17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High level of trust</w:t>
      </w:r>
    </w:p>
    <w:p w14:paraId="4B3E85DE" w14:textId="77777777" w:rsidR="0070337B" w:rsidRPr="009F6314" w:rsidRDefault="0070337B">
      <w:pPr>
        <w:pStyle w:val="a3"/>
        <w:numPr>
          <w:ilvl w:val="0"/>
          <w:numId w:val="17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high level of trust</w:t>
      </w:r>
    </w:p>
    <w:p w14:paraId="74E47959" w14:textId="5F198723" w:rsidR="00D049CE" w:rsidRPr="009F6314" w:rsidRDefault="00D049CE" w:rsidP="00E207FC">
      <w:pPr>
        <w:spacing w:line="360" w:lineRule="auto"/>
        <w:ind w:left="708"/>
        <w:rPr>
          <w:rFonts w:ascii="Times New Roman" w:hAnsi="Times New Roman" w:cs="Times New Roman"/>
          <w:lang w:val="en-US"/>
        </w:rPr>
      </w:pPr>
    </w:p>
    <w:p w14:paraId="71621FF4" w14:textId="444D540D" w:rsidR="00D049CE" w:rsidRPr="009F6314" w:rsidRDefault="00D049CE" w:rsidP="0070337B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I trust consultations with medical professionals</w:t>
      </w:r>
    </w:p>
    <w:p w14:paraId="4343FD99" w14:textId="4ED68C0B" w:rsidR="0070337B" w:rsidRPr="009F6314" w:rsidRDefault="0070337B">
      <w:pPr>
        <w:pStyle w:val="a3"/>
        <w:numPr>
          <w:ilvl w:val="0"/>
          <w:numId w:val="18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low level of trust</w:t>
      </w:r>
    </w:p>
    <w:p w14:paraId="2264B0A6" w14:textId="77777777" w:rsidR="0070337B" w:rsidRPr="009F6314" w:rsidRDefault="0070337B">
      <w:pPr>
        <w:pStyle w:val="a3"/>
        <w:numPr>
          <w:ilvl w:val="0"/>
          <w:numId w:val="18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Low level of trust</w:t>
      </w:r>
    </w:p>
    <w:p w14:paraId="0BD99086" w14:textId="77777777" w:rsidR="0070337B" w:rsidRPr="009F6314" w:rsidRDefault="0070337B">
      <w:pPr>
        <w:pStyle w:val="a3"/>
        <w:numPr>
          <w:ilvl w:val="0"/>
          <w:numId w:val="18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Moderate level of trust</w:t>
      </w:r>
    </w:p>
    <w:p w14:paraId="348A0B58" w14:textId="77777777" w:rsidR="0070337B" w:rsidRPr="009F6314" w:rsidRDefault="0070337B">
      <w:pPr>
        <w:pStyle w:val="a3"/>
        <w:numPr>
          <w:ilvl w:val="0"/>
          <w:numId w:val="18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High level of trust</w:t>
      </w:r>
    </w:p>
    <w:p w14:paraId="2EE1FE52" w14:textId="77777777" w:rsidR="0070337B" w:rsidRPr="009F6314" w:rsidRDefault="0070337B">
      <w:pPr>
        <w:pStyle w:val="a3"/>
        <w:numPr>
          <w:ilvl w:val="0"/>
          <w:numId w:val="18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high level of trust</w:t>
      </w:r>
    </w:p>
    <w:p w14:paraId="4C1E8049" w14:textId="77777777" w:rsidR="00D049CE" w:rsidRPr="009F6314" w:rsidRDefault="00D049CE" w:rsidP="00D049CE">
      <w:pPr>
        <w:pStyle w:val="a3"/>
        <w:rPr>
          <w:rFonts w:ascii="Times New Roman" w:hAnsi="Times New Roman" w:cs="Times New Roman"/>
          <w:lang w:val="en-US"/>
        </w:rPr>
      </w:pPr>
    </w:p>
    <w:p w14:paraId="3A2F856D" w14:textId="544954E4" w:rsidR="00D049CE" w:rsidRPr="009F6314" w:rsidRDefault="00D049CE" w:rsidP="0087039A">
      <w:pPr>
        <w:pStyle w:val="a3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I trust social networks (for example, Facebook, Twitter, YouTube, Telegram, WhatsApp, Instagram)</w:t>
      </w:r>
    </w:p>
    <w:p w14:paraId="47015E4E" w14:textId="08419946" w:rsidR="0070337B" w:rsidRPr="009F6314" w:rsidRDefault="0070337B">
      <w:pPr>
        <w:pStyle w:val="a3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low level of trust</w:t>
      </w:r>
    </w:p>
    <w:p w14:paraId="1A8BA8AF" w14:textId="77777777" w:rsidR="0070337B" w:rsidRPr="009F6314" w:rsidRDefault="0070337B">
      <w:pPr>
        <w:pStyle w:val="a3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Low level of trust</w:t>
      </w:r>
    </w:p>
    <w:p w14:paraId="7AD30CF3" w14:textId="77777777" w:rsidR="0070337B" w:rsidRPr="009F6314" w:rsidRDefault="0070337B">
      <w:pPr>
        <w:pStyle w:val="a3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Moderate level of trust</w:t>
      </w:r>
    </w:p>
    <w:p w14:paraId="0DA4BC25" w14:textId="77777777" w:rsidR="0070337B" w:rsidRPr="009F6314" w:rsidRDefault="0070337B">
      <w:pPr>
        <w:pStyle w:val="a3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High level of trust</w:t>
      </w:r>
    </w:p>
    <w:p w14:paraId="03D28048" w14:textId="77777777" w:rsidR="0070337B" w:rsidRPr="009F6314" w:rsidRDefault="0070337B">
      <w:pPr>
        <w:pStyle w:val="a3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high level of trust</w:t>
      </w:r>
    </w:p>
    <w:p w14:paraId="0F8990FB" w14:textId="77777777" w:rsidR="00D049CE" w:rsidRPr="009F6314" w:rsidRDefault="00D049CE" w:rsidP="00D049CE">
      <w:pPr>
        <w:pStyle w:val="a3"/>
        <w:rPr>
          <w:rFonts w:ascii="Times New Roman" w:hAnsi="Times New Roman" w:cs="Times New Roman"/>
          <w:lang w:val="en-US"/>
        </w:rPr>
      </w:pPr>
    </w:p>
    <w:p w14:paraId="0D2996C4" w14:textId="01A7A7E6" w:rsidR="00D049CE" w:rsidRPr="009F6314" w:rsidRDefault="00D049CE" w:rsidP="0070337B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I trust the radio station</w:t>
      </w:r>
    </w:p>
    <w:p w14:paraId="4405DD8B" w14:textId="7258ED96" w:rsidR="0070337B" w:rsidRPr="009F6314" w:rsidRDefault="0070337B">
      <w:pPr>
        <w:pStyle w:val="a3"/>
        <w:numPr>
          <w:ilvl w:val="0"/>
          <w:numId w:val="20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low level of trust</w:t>
      </w:r>
    </w:p>
    <w:p w14:paraId="3010F709" w14:textId="77777777" w:rsidR="0070337B" w:rsidRPr="009F6314" w:rsidRDefault="0070337B">
      <w:pPr>
        <w:pStyle w:val="a3"/>
        <w:numPr>
          <w:ilvl w:val="0"/>
          <w:numId w:val="20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Low level of trust</w:t>
      </w:r>
    </w:p>
    <w:p w14:paraId="15E1F06F" w14:textId="77777777" w:rsidR="0070337B" w:rsidRPr="009F6314" w:rsidRDefault="0070337B">
      <w:pPr>
        <w:pStyle w:val="a3"/>
        <w:numPr>
          <w:ilvl w:val="0"/>
          <w:numId w:val="20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Moderate level of trust</w:t>
      </w:r>
    </w:p>
    <w:p w14:paraId="17D195D6" w14:textId="77777777" w:rsidR="0070337B" w:rsidRPr="009F6314" w:rsidRDefault="0070337B">
      <w:pPr>
        <w:pStyle w:val="a3"/>
        <w:numPr>
          <w:ilvl w:val="0"/>
          <w:numId w:val="20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High level of trust</w:t>
      </w:r>
    </w:p>
    <w:p w14:paraId="5E6DFF78" w14:textId="77777777" w:rsidR="0070337B" w:rsidRPr="009F6314" w:rsidRDefault="0070337B">
      <w:pPr>
        <w:pStyle w:val="a3"/>
        <w:numPr>
          <w:ilvl w:val="0"/>
          <w:numId w:val="20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high level of trust</w:t>
      </w:r>
    </w:p>
    <w:p w14:paraId="3AC369FC" w14:textId="77777777" w:rsidR="00D049CE" w:rsidRPr="009F6314" w:rsidRDefault="00D049CE" w:rsidP="00D049CE">
      <w:pPr>
        <w:pStyle w:val="a3"/>
        <w:rPr>
          <w:rFonts w:ascii="Times New Roman" w:hAnsi="Times New Roman" w:cs="Times New Roman"/>
          <w:lang w:val="en-US"/>
        </w:rPr>
      </w:pPr>
    </w:p>
    <w:p w14:paraId="330AA75D" w14:textId="2C63F0E2" w:rsidR="00D049CE" w:rsidRPr="009F6314" w:rsidRDefault="00D049CE" w:rsidP="0070337B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 xml:space="preserve">I </w:t>
      </w:r>
      <w:r w:rsidR="00092E48" w:rsidRPr="00092E48">
        <w:rPr>
          <w:rFonts w:ascii="Times New Roman" w:hAnsi="Times New Roman" w:cs="Times New Roman"/>
          <w:lang w:val="en-US"/>
        </w:rPr>
        <w:t>rely on</w:t>
      </w:r>
      <w:r w:rsidRPr="00092E48">
        <w:rPr>
          <w:rFonts w:ascii="Times New Roman" w:hAnsi="Times New Roman" w:cs="Times New Roman"/>
          <w:lang w:val="en-US"/>
        </w:rPr>
        <w:t xml:space="preserve"> public opinion research</w:t>
      </w:r>
    </w:p>
    <w:p w14:paraId="0F234925" w14:textId="3AE4C57B" w:rsidR="0070337B" w:rsidRPr="009F6314" w:rsidRDefault="0070337B">
      <w:pPr>
        <w:pStyle w:val="a3"/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low level of trust</w:t>
      </w:r>
    </w:p>
    <w:p w14:paraId="57B9BA2D" w14:textId="77777777" w:rsidR="0070337B" w:rsidRPr="009F6314" w:rsidRDefault="0070337B">
      <w:pPr>
        <w:pStyle w:val="a3"/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Low level of trust</w:t>
      </w:r>
    </w:p>
    <w:p w14:paraId="0B2830DC" w14:textId="77777777" w:rsidR="0070337B" w:rsidRPr="009F6314" w:rsidRDefault="0070337B">
      <w:pPr>
        <w:pStyle w:val="a3"/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Moderate level of trust</w:t>
      </w:r>
    </w:p>
    <w:p w14:paraId="1FE7199A" w14:textId="77777777" w:rsidR="0070337B" w:rsidRPr="009F6314" w:rsidRDefault="0070337B">
      <w:pPr>
        <w:pStyle w:val="a3"/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High level of trust</w:t>
      </w:r>
    </w:p>
    <w:p w14:paraId="7FCDECD4" w14:textId="77777777" w:rsidR="0070337B" w:rsidRPr="009F6314" w:rsidRDefault="0070337B">
      <w:pPr>
        <w:pStyle w:val="a3"/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high level of trust</w:t>
      </w:r>
    </w:p>
    <w:p w14:paraId="7A0253AC" w14:textId="77777777" w:rsidR="00D049CE" w:rsidRPr="009F6314" w:rsidRDefault="00D049CE" w:rsidP="00D049CE">
      <w:pPr>
        <w:pStyle w:val="a3"/>
        <w:rPr>
          <w:rFonts w:ascii="Times New Roman" w:hAnsi="Times New Roman" w:cs="Times New Roman"/>
          <w:lang w:val="en-US"/>
        </w:rPr>
      </w:pPr>
    </w:p>
    <w:p w14:paraId="44CFFBF9" w14:textId="64465F72" w:rsidR="00D049CE" w:rsidRPr="009F6314" w:rsidRDefault="00D049CE" w:rsidP="0070337B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 xml:space="preserve">I trust famous </w:t>
      </w:r>
      <w:r w:rsidR="0070337B" w:rsidRPr="009F6314">
        <w:rPr>
          <w:rFonts w:ascii="Times New Roman" w:hAnsi="Times New Roman" w:cs="Times New Roman"/>
          <w:lang w:val="en-US"/>
        </w:rPr>
        <w:t>people</w:t>
      </w:r>
      <w:r w:rsidRPr="009F6314">
        <w:rPr>
          <w:rFonts w:ascii="Times New Roman" w:hAnsi="Times New Roman" w:cs="Times New Roman"/>
          <w:lang w:val="en-US"/>
        </w:rPr>
        <w:t xml:space="preserve"> from social networks</w:t>
      </w:r>
    </w:p>
    <w:p w14:paraId="5CF96DA2" w14:textId="0780AE19" w:rsidR="0070337B" w:rsidRPr="009F6314" w:rsidRDefault="0070337B">
      <w:pPr>
        <w:pStyle w:val="a3"/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low level of trust</w:t>
      </w:r>
    </w:p>
    <w:p w14:paraId="67EFC42E" w14:textId="77777777" w:rsidR="0070337B" w:rsidRPr="009F6314" w:rsidRDefault="0070337B">
      <w:pPr>
        <w:pStyle w:val="a3"/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lastRenderedPageBreak/>
        <w:t>Low level of trust</w:t>
      </w:r>
    </w:p>
    <w:p w14:paraId="7445FADD" w14:textId="77777777" w:rsidR="0070337B" w:rsidRPr="009F6314" w:rsidRDefault="0070337B">
      <w:pPr>
        <w:pStyle w:val="a3"/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Moderate level of trust</w:t>
      </w:r>
    </w:p>
    <w:p w14:paraId="3BB5EE8A" w14:textId="77777777" w:rsidR="0070337B" w:rsidRPr="009F6314" w:rsidRDefault="0070337B">
      <w:pPr>
        <w:pStyle w:val="a3"/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High level of trust</w:t>
      </w:r>
    </w:p>
    <w:p w14:paraId="4D8D0085" w14:textId="77777777" w:rsidR="0070337B" w:rsidRPr="009F6314" w:rsidRDefault="0070337B">
      <w:pPr>
        <w:pStyle w:val="a3"/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Very high level of trust</w:t>
      </w:r>
    </w:p>
    <w:p w14:paraId="17CEE159" w14:textId="0F9A8946" w:rsidR="00D049CE" w:rsidRPr="009F6314" w:rsidRDefault="00D049CE" w:rsidP="0070337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69107AA" w14:textId="0E6F356C" w:rsidR="0070337B" w:rsidRPr="009F6314" w:rsidRDefault="00097CE6" w:rsidP="00097CE6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Conspiracy Theories (Perception)</w:t>
      </w:r>
    </w:p>
    <w:p w14:paraId="6B919B45" w14:textId="3F74D462" w:rsidR="00097CE6" w:rsidRPr="009F6314" w:rsidRDefault="00097CE6" w:rsidP="0070337B">
      <w:p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Please rate your agreement or disagreement with the following statements on a 5-point scale.</w:t>
      </w:r>
    </w:p>
    <w:p w14:paraId="02743FDF" w14:textId="58D59859" w:rsidR="00097CE6" w:rsidRPr="009F6314" w:rsidRDefault="00097CE6" w:rsidP="00097CE6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There are many very important things happening in the world that the public is never informed about.</w:t>
      </w:r>
    </w:p>
    <w:p w14:paraId="15427776" w14:textId="0B3A8947" w:rsidR="00097CE6" w:rsidRPr="009F6314" w:rsidRDefault="00097CE6">
      <w:pPr>
        <w:pStyle w:val="a3"/>
        <w:numPr>
          <w:ilvl w:val="0"/>
          <w:numId w:val="23"/>
        </w:numPr>
        <w:rPr>
          <w:rFonts w:ascii="Times New Roman" w:hAnsi="Times New Roman" w:cs="Times New Roman"/>
          <w:lang w:val="en-US"/>
        </w:rPr>
      </w:pPr>
      <w:proofErr w:type="gramStart"/>
      <w:r w:rsidRPr="009F6314">
        <w:rPr>
          <w:rFonts w:ascii="Times New Roman" w:hAnsi="Times New Roman" w:cs="Times New Roman"/>
          <w:lang w:val="en-US"/>
        </w:rPr>
        <w:t>Definitely false</w:t>
      </w:r>
      <w:proofErr w:type="gramEnd"/>
    </w:p>
    <w:p w14:paraId="5FB11440" w14:textId="5A9452DB" w:rsidR="00097CE6" w:rsidRPr="009F6314" w:rsidRDefault="00097CE6">
      <w:pPr>
        <w:pStyle w:val="a3"/>
        <w:numPr>
          <w:ilvl w:val="0"/>
          <w:numId w:val="23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Mostly false</w:t>
      </w:r>
    </w:p>
    <w:p w14:paraId="073B7F71" w14:textId="67E6DA7E" w:rsidR="00097CE6" w:rsidRPr="009F6314" w:rsidRDefault="00097CE6">
      <w:pPr>
        <w:pStyle w:val="a3"/>
        <w:numPr>
          <w:ilvl w:val="0"/>
          <w:numId w:val="23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Uncertain</w:t>
      </w:r>
    </w:p>
    <w:p w14:paraId="59C02831" w14:textId="70B2CEC0" w:rsidR="00097CE6" w:rsidRPr="009F6314" w:rsidRDefault="00097CE6">
      <w:pPr>
        <w:pStyle w:val="a3"/>
        <w:numPr>
          <w:ilvl w:val="0"/>
          <w:numId w:val="23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Mostly true</w:t>
      </w:r>
    </w:p>
    <w:p w14:paraId="16B29EE1" w14:textId="4EAD2C11" w:rsidR="00097CE6" w:rsidRPr="009F6314" w:rsidRDefault="00097CE6">
      <w:pPr>
        <w:pStyle w:val="a3"/>
        <w:numPr>
          <w:ilvl w:val="0"/>
          <w:numId w:val="23"/>
        </w:numPr>
        <w:rPr>
          <w:rFonts w:ascii="Times New Roman" w:hAnsi="Times New Roman" w:cs="Times New Roman"/>
          <w:lang w:val="en-US"/>
        </w:rPr>
      </w:pPr>
      <w:proofErr w:type="gramStart"/>
      <w:r w:rsidRPr="009F6314">
        <w:rPr>
          <w:rFonts w:ascii="Times New Roman" w:hAnsi="Times New Roman" w:cs="Times New Roman"/>
          <w:lang w:val="en-US"/>
        </w:rPr>
        <w:t>Definitely true</w:t>
      </w:r>
      <w:proofErr w:type="gramEnd"/>
    </w:p>
    <w:p w14:paraId="1B1890BD" w14:textId="1F27A897" w:rsidR="00097CE6" w:rsidRPr="009F6314" w:rsidRDefault="00097CE6" w:rsidP="0070337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CB1F70F" w14:textId="77777777" w:rsidR="003F54E8" w:rsidRPr="009F6314" w:rsidRDefault="003F54E8" w:rsidP="003F54E8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 xml:space="preserve">Politicians usually don't tell </w:t>
      </w:r>
      <w:proofErr w:type="gramStart"/>
      <w:r w:rsidRPr="009F6314">
        <w:rPr>
          <w:rFonts w:ascii="Times New Roman" w:hAnsi="Times New Roman" w:cs="Times New Roman"/>
          <w:lang w:val="en-US"/>
        </w:rPr>
        <w:t>us</w:t>
      </w:r>
      <w:proofErr w:type="gramEnd"/>
      <w:r w:rsidRPr="009F6314">
        <w:rPr>
          <w:rFonts w:ascii="Times New Roman" w:hAnsi="Times New Roman" w:cs="Times New Roman"/>
          <w:lang w:val="en-US"/>
        </w:rPr>
        <w:t xml:space="preserve"> the true reasons behind their decisions</w:t>
      </w:r>
    </w:p>
    <w:p w14:paraId="36ED5705" w14:textId="130CF42C" w:rsidR="003F54E8" w:rsidRPr="009F6314" w:rsidRDefault="003F54E8">
      <w:pPr>
        <w:pStyle w:val="a3"/>
        <w:numPr>
          <w:ilvl w:val="0"/>
          <w:numId w:val="24"/>
        </w:numPr>
        <w:rPr>
          <w:rFonts w:ascii="Times New Roman" w:hAnsi="Times New Roman" w:cs="Times New Roman"/>
          <w:lang w:val="en-US"/>
        </w:rPr>
      </w:pPr>
      <w:proofErr w:type="gramStart"/>
      <w:r w:rsidRPr="009F6314">
        <w:rPr>
          <w:rFonts w:ascii="Times New Roman" w:hAnsi="Times New Roman" w:cs="Times New Roman"/>
          <w:lang w:val="en-US"/>
        </w:rPr>
        <w:t>Definitely false</w:t>
      </w:r>
      <w:proofErr w:type="gramEnd"/>
    </w:p>
    <w:p w14:paraId="4A3028AB" w14:textId="77777777" w:rsidR="003F54E8" w:rsidRPr="009F6314" w:rsidRDefault="003F54E8">
      <w:pPr>
        <w:pStyle w:val="a3"/>
        <w:numPr>
          <w:ilvl w:val="0"/>
          <w:numId w:val="24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Mostly false</w:t>
      </w:r>
    </w:p>
    <w:p w14:paraId="3494F765" w14:textId="77777777" w:rsidR="003F54E8" w:rsidRPr="009F6314" w:rsidRDefault="003F54E8">
      <w:pPr>
        <w:pStyle w:val="a3"/>
        <w:numPr>
          <w:ilvl w:val="0"/>
          <w:numId w:val="24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Uncertain</w:t>
      </w:r>
    </w:p>
    <w:p w14:paraId="51E3BE46" w14:textId="77777777" w:rsidR="003F54E8" w:rsidRPr="009F6314" w:rsidRDefault="003F54E8">
      <w:pPr>
        <w:pStyle w:val="a3"/>
        <w:numPr>
          <w:ilvl w:val="0"/>
          <w:numId w:val="24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Mostly true</w:t>
      </w:r>
    </w:p>
    <w:p w14:paraId="29076271" w14:textId="77777777" w:rsidR="003F54E8" w:rsidRPr="009F6314" w:rsidRDefault="003F54E8">
      <w:pPr>
        <w:pStyle w:val="a3"/>
        <w:numPr>
          <w:ilvl w:val="0"/>
          <w:numId w:val="24"/>
        </w:numPr>
        <w:rPr>
          <w:rFonts w:ascii="Times New Roman" w:hAnsi="Times New Roman" w:cs="Times New Roman"/>
          <w:lang w:val="en-US"/>
        </w:rPr>
      </w:pPr>
      <w:proofErr w:type="gramStart"/>
      <w:r w:rsidRPr="009F6314">
        <w:rPr>
          <w:rFonts w:ascii="Times New Roman" w:hAnsi="Times New Roman" w:cs="Times New Roman"/>
          <w:lang w:val="en-US"/>
        </w:rPr>
        <w:t>Definitely true</w:t>
      </w:r>
      <w:proofErr w:type="gramEnd"/>
    </w:p>
    <w:p w14:paraId="6B2C5BEF" w14:textId="77777777" w:rsidR="003F54E8" w:rsidRPr="009F6314" w:rsidRDefault="003F54E8" w:rsidP="003F54E8">
      <w:pPr>
        <w:pStyle w:val="a3"/>
        <w:spacing w:line="360" w:lineRule="auto"/>
        <w:rPr>
          <w:rFonts w:ascii="Times New Roman" w:hAnsi="Times New Roman" w:cs="Times New Roman"/>
          <w:lang w:val="en-US"/>
        </w:rPr>
      </w:pPr>
    </w:p>
    <w:p w14:paraId="675CAC42" w14:textId="65099E40" w:rsidR="003F54E8" w:rsidRPr="009F6314" w:rsidRDefault="003F54E8" w:rsidP="003F54E8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Government agencies closely monitor all citizens</w:t>
      </w:r>
    </w:p>
    <w:p w14:paraId="12F0A247" w14:textId="395EC762" w:rsidR="003F54E8" w:rsidRPr="009F6314" w:rsidRDefault="003F54E8">
      <w:pPr>
        <w:pStyle w:val="a3"/>
        <w:numPr>
          <w:ilvl w:val="0"/>
          <w:numId w:val="25"/>
        </w:numPr>
        <w:rPr>
          <w:rFonts w:ascii="Times New Roman" w:hAnsi="Times New Roman" w:cs="Times New Roman"/>
          <w:lang w:val="en-US"/>
        </w:rPr>
      </w:pPr>
      <w:proofErr w:type="gramStart"/>
      <w:r w:rsidRPr="009F6314">
        <w:rPr>
          <w:rFonts w:ascii="Times New Roman" w:hAnsi="Times New Roman" w:cs="Times New Roman"/>
          <w:lang w:val="en-US"/>
        </w:rPr>
        <w:t>Definitely false</w:t>
      </w:r>
      <w:proofErr w:type="gramEnd"/>
    </w:p>
    <w:p w14:paraId="348E4760" w14:textId="77777777" w:rsidR="003F54E8" w:rsidRPr="009F6314" w:rsidRDefault="003F54E8">
      <w:pPr>
        <w:pStyle w:val="a3"/>
        <w:numPr>
          <w:ilvl w:val="0"/>
          <w:numId w:val="25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Mostly false</w:t>
      </w:r>
    </w:p>
    <w:p w14:paraId="5154EF96" w14:textId="77777777" w:rsidR="003F54E8" w:rsidRPr="009F6314" w:rsidRDefault="003F54E8">
      <w:pPr>
        <w:pStyle w:val="a3"/>
        <w:numPr>
          <w:ilvl w:val="0"/>
          <w:numId w:val="25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Uncertain</w:t>
      </w:r>
    </w:p>
    <w:p w14:paraId="427832CC" w14:textId="77777777" w:rsidR="003F54E8" w:rsidRPr="009F6314" w:rsidRDefault="003F54E8">
      <w:pPr>
        <w:pStyle w:val="a3"/>
        <w:numPr>
          <w:ilvl w:val="0"/>
          <w:numId w:val="25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Mostly true</w:t>
      </w:r>
    </w:p>
    <w:p w14:paraId="184185C4" w14:textId="77777777" w:rsidR="003F54E8" w:rsidRPr="009F6314" w:rsidRDefault="003F54E8">
      <w:pPr>
        <w:pStyle w:val="a3"/>
        <w:numPr>
          <w:ilvl w:val="0"/>
          <w:numId w:val="25"/>
        </w:numPr>
        <w:rPr>
          <w:rFonts w:ascii="Times New Roman" w:hAnsi="Times New Roman" w:cs="Times New Roman"/>
          <w:lang w:val="en-US"/>
        </w:rPr>
      </w:pPr>
      <w:proofErr w:type="gramStart"/>
      <w:r w:rsidRPr="009F6314">
        <w:rPr>
          <w:rFonts w:ascii="Times New Roman" w:hAnsi="Times New Roman" w:cs="Times New Roman"/>
          <w:lang w:val="en-US"/>
        </w:rPr>
        <w:t>Definitely true</w:t>
      </w:r>
      <w:proofErr w:type="gramEnd"/>
    </w:p>
    <w:p w14:paraId="3D08F2E3" w14:textId="05C5DE5F" w:rsidR="003F54E8" w:rsidRPr="009F6314" w:rsidRDefault="003F54E8" w:rsidP="003F54E8">
      <w:pPr>
        <w:pStyle w:val="a3"/>
        <w:spacing w:line="360" w:lineRule="auto"/>
        <w:rPr>
          <w:rFonts w:ascii="Times New Roman" w:hAnsi="Times New Roman" w:cs="Times New Roman"/>
          <w:lang w:val="en-US"/>
        </w:rPr>
      </w:pPr>
    </w:p>
    <w:p w14:paraId="176CE004" w14:textId="0241E9FD" w:rsidR="003F54E8" w:rsidRPr="009F6314" w:rsidRDefault="003F54E8" w:rsidP="003F54E8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Events that seem unrelated are often the result of covert activity</w:t>
      </w:r>
    </w:p>
    <w:p w14:paraId="42C5E1D7" w14:textId="53FF0408" w:rsidR="003F54E8" w:rsidRPr="009F6314" w:rsidRDefault="003F54E8">
      <w:pPr>
        <w:pStyle w:val="a3"/>
        <w:numPr>
          <w:ilvl w:val="0"/>
          <w:numId w:val="26"/>
        </w:numPr>
        <w:rPr>
          <w:rFonts w:ascii="Times New Roman" w:hAnsi="Times New Roman" w:cs="Times New Roman"/>
          <w:lang w:val="en-US"/>
        </w:rPr>
      </w:pPr>
      <w:proofErr w:type="gramStart"/>
      <w:r w:rsidRPr="009F6314">
        <w:rPr>
          <w:rFonts w:ascii="Times New Roman" w:hAnsi="Times New Roman" w:cs="Times New Roman"/>
          <w:lang w:val="en-US"/>
        </w:rPr>
        <w:t>Definitely false</w:t>
      </w:r>
      <w:proofErr w:type="gramEnd"/>
    </w:p>
    <w:p w14:paraId="3C75DBD5" w14:textId="77777777" w:rsidR="003F54E8" w:rsidRPr="009F6314" w:rsidRDefault="003F54E8">
      <w:pPr>
        <w:pStyle w:val="a3"/>
        <w:numPr>
          <w:ilvl w:val="0"/>
          <w:numId w:val="26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Mostly false</w:t>
      </w:r>
    </w:p>
    <w:p w14:paraId="107F5558" w14:textId="77777777" w:rsidR="003F54E8" w:rsidRPr="009F6314" w:rsidRDefault="003F54E8">
      <w:pPr>
        <w:pStyle w:val="a3"/>
        <w:numPr>
          <w:ilvl w:val="0"/>
          <w:numId w:val="26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Uncertain</w:t>
      </w:r>
    </w:p>
    <w:p w14:paraId="7FF9D812" w14:textId="77777777" w:rsidR="003F54E8" w:rsidRPr="009F6314" w:rsidRDefault="003F54E8">
      <w:pPr>
        <w:pStyle w:val="a3"/>
        <w:numPr>
          <w:ilvl w:val="0"/>
          <w:numId w:val="26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Mostly true</w:t>
      </w:r>
    </w:p>
    <w:p w14:paraId="2EE33934" w14:textId="77777777" w:rsidR="003F54E8" w:rsidRPr="009F6314" w:rsidRDefault="003F54E8">
      <w:pPr>
        <w:pStyle w:val="a3"/>
        <w:numPr>
          <w:ilvl w:val="0"/>
          <w:numId w:val="26"/>
        </w:numPr>
        <w:rPr>
          <w:rFonts w:ascii="Times New Roman" w:hAnsi="Times New Roman" w:cs="Times New Roman"/>
          <w:lang w:val="en-US"/>
        </w:rPr>
      </w:pPr>
      <w:proofErr w:type="gramStart"/>
      <w:r w:rsidRPr="009F6314">
        <w:rPr>
          <w:rFonts w:ascii="Times New Roman" w:hAnsi="Times New Roman" w:cs="Times New Roman"/>
          <w:lang w:val="en-US"/>
        </w:rPr>
        <w:t>Definitely true</w:t>
      </w:r>
      <w:proofErr w:type="gramEnd"/>
    </w:p>
    <w:p w14:paraId="35BA2FBB" w14:textId="77777777" w:rsidR="003F54E8" w:rsidRPr="009F6314" w:rsidRDefault="003F54E8" w:rsidP="003F54E8">
      <w:pPr>
        <w:pStyle w:val="a3"/>
        <w:spacing w:line="360" w:lineRule="auto"/>
        <w:rPr>
          <w:rFonts w:ascii="Times New Roman" w:hAnsi="Times New Roman" w:cs="Times New Roman"/>
          <w:lang w:val="en-US"/>
        </w:rPr>
      </w:pPr>
    </w:p>
    <w:p w14:paraId="4CAA4A2C" w14:textId="7CAB8530" w:rsidR="003F54E8" w:rsidRPr="009F6314" w:rsidRDefault="003F54E8" w:rsidP="003F54E8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There are secret organizations that have a very strong influence on political decisions.</w:t>
      </w:r>
    </w:p>
    <w:p w14:paraId="2FDFBC6D" w14:textId="1894893B" w:rsidR="003F54E8" w:rsidRPr="009F6314" w:rsidRDefault="003F54E8">
      <w:pPr>
        <w:pStyle w:val="a3"/>
        <w:numPr>
          <w:ilvl w:val="0"/>
          <w:numId w:val="27"/>
        </w:numPr>
        <w:rPr>
          <w:rFonts w:ascii="Times New Roman" w:hAnsi="Times New Roman" w:cs="Times New Roman"/>
          <w:lang w:val="en-US"/>
        </w:rPr>
      </w:pPr>
      <w:proofErr w:type="gramStart"/>
      <w:r w:rsidRPr="009F6314">
        <w:rPr>
          <w:rFonts w:ascii="Times New Roman" w:hAnsi="Times New Roman" w:cs="Times New Roman"/>
          <w:lang w:val="en-US"/>
        </w:rPr>
        <w:t>Definitely false</w:t>
      </w:r>
      <w:proofErr w:type="gramEnd"/>
    </w:p>
    <w:p w14:paraId="354C76DE" w14:textId="77777777" w:rsidR="003F54E8" w:rsidRPr="009F6314" w:rsidRDefault="003F54E8">
      <w:pPr>
        <w:pStyle w:val="a3"/>
        <w:numPr>
          <w:ilvl w:val="0"/>
          <w:numId w:val="27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Mostly false</w:t>
      </w:r>
    </w:p>
    <w:p w14:paraId="5178F13F" w14:textId="77777777" w:rsidR="003F54E8" w:rsidRPr="009F6314" w:rsidRDefault="003F54E8">
      <w:pPr>
        <w:pStyle w:val="a3"/>
        <w:numPr>
          <w:ilvl w:val="0"/>
          <w:numId w:val="27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Uncertain</w:t>
      </w:r>
    </w:p>
    <w:p w14:paraId="27CBEC7C" w14:textId="77777777" w:rsidR="003F54E8" w:rsidRPr="009F6314" w:rsidRDefault="003F54E8">
      <w:pPr>
        <w:pStyle w:val="a3"/>
        <w:numPr>
          <w:ilvl w:val="0"/>
          <w:numId w:val="27"/>
        </w:numPr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Mostly true</w:t>
      </w:r>
    </w:p>
    <w:p w14:paraId="553C086B" w14:textId="77777777" w:rsidR="003F54E8" w:rsidRPr="009F6314" w:rsidRDefault="003F54E8">
      <w:pPr>
        <w:pStyle w:val="a3"/>
        <w:numPr>
          <w:ilvl w:val="0"/>
          <w:numId w:val="27"/>
        </w:numPr>
        <w:rPr>
          <w:rFonts w:ascii="Times New Roman" w:hAnsi="Times New Roman" w:cs="Times New Roman"/>
          <w:lang w:val="en-US"/>
        </w:rPr>
      </w:pPr>
      <w:proofErr w:type="gramStart"/>
      <w:r w:rsidRPr="009F6314">
        <w:rPr>
          <w:rFonts w:ascii="Times New Roman" w:hAnsi="Times New Roman" w:cs="Times New Roman"/>
          <w:lang w:val="en-US"/>
        </w:rPr>
        <w:t>Definitely true</w:t>
      </w:r>
      <w:proofErr w:type="gramEnd"/>
    </w:p>
    <w:p w14:paraId="5B21845D" w14:textId="356025CA" w:rsidR="003F54E8" w:rsidRPr="009F6314" w:rsidRDefault="003F54E8" w:rsidP="003F54E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BD8F0A6" w14:textId="77777777" w:rsidR="003F54E8" w:rsidRPr="009F6314" w:rsidRDefault="003F54E8" w:rsidP="003F54E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4969757" w14:textId="514554F4" w:rsidR="003F54E8" w:rsidRPr="009F6314" w:rsidRDefault="003F54E8" w:rsidP="003F54E8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9F6314">
        <w:rPr>
          <w:rFonts w:ascii="Times New Roman" w:hAnsi="Times New Roman" w:cs="Times New Roman"/>
          <w:lang w:val="en-US"/>
        </w:rPr>
        <w:t>Worry</w:t>
      </w:r>
    </w:p>
    <w:p w14:paraId="17DD1D23" w14:textId="11772F37" w:rsidR="00382762" w:rsidRPr="009F6314" w:rsidRDefault="00382762" w:rsidP="009F6314">
      <w:pPr>
        <w:pStyle w:val="a3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ru-RU"/>
        </w:rPr>
      </w:pPr>
      <w:r w:rsidRPr="009F6314">
        <w:rPr>
          <w:rFonts w:ascii="Times New Roman" w:eastAsia="Times New Roman" w:hAnsi="Times New Roman" w:cs="Times New Roman"/>
          <w:lang w:eastAsia="ru-RU"/>
        </w:rPr>
        <w:t>How worried are you about losing a loved one?</w:t>
      </w:r>
    </w:p>
    <w:p w14:paraId="245B0788" w14:textId="64DCD67D" w:rsidR="009F6314" w:rsidRPr="009F6314" w:rsidRDefault="009F6314">
      <w:pPr>
        <w:pStyle w:val="a3"/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Not worried at all</w:t>
      </w:r>
    </w:p>
    <w:p w14:paraId="071D6E27" w14:textId="78D0262A" w:rsidR="009F6314" w:rsidRPr="009F6314" w:rsidRDefault="009F6314">
      <w:pPr>
        <w:pStyle w:val="a3"/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Slightly worried</w:t>
      </w:r>
    </w:p>
    <w:p w14:paraId="645512CA" w14:textId="202C103E" w:rsidR="009F6314" w:rsidRPr="009F6314" w:rsidRDefault="009F6314">
      <w:pPr>
        <w:pStyle w:val="a3"/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Moderately worried</w:t>
      </w:r>
    </w:p>
    <w:p w14:paraId="5577EE24" w14:textId="33745B1C" w:rsidR="009F6314" w:rsidRPr="009F6314" w:rsidRDefault="009F6314">
      <w:pPr>
        <w:pStyle w:val="a3"/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Quite worried</w:t>
      </w:r>
    </w:p>
    <w:p w14:paraId="6F39EBB7" w14:textId="60B1F076" w:rsidR="009F6314" w:rsidRPr="009F6314" w:rsidRDefault="009F6314">
      <w:pPr>
        <w:pStyle w:val="a3"/>
        <w:numPr>
          <w:ilvl w:val="0"/>
          <w:numId w:val="28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Very worried</w:t>
      </w:r>
    </w:p>
    <w:p w14:paraId="18B394BF" w14:textId="46E25742" w:rsidR="00382762" w:rsidRPr="009F6314" w:rsidRDefault="00382762" w:rsidP="009F6314">
      <w:pPr>
        <w:pStyle w:val="a3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ru-RU"/>
        </w:rPr>
      </w:pPr>
      <w:r w:rsidRPr="009F6314">
        <w:rPr>
          <w:rFonts w:ascii="Times New Roman" w:eastAsia="Times New Roman" w:hAnsi="Times New Roman" w:cs="Times New Roman"/>
          <w:lang w:eastAsia="ru-RU"/>
        </w:rPr>
        <w:t>How concerned are you about the healthcare system becoming overburdened?</w:t>
      </w:r>
    </w:p>
    <w:p w14:paraId="490C1761" w14:textId="4ABD571B" w:rsidR="009F6314" w:rsidRPr="009F6314" w:rsidRDefault="009F6314">
      <w:pPr>
        <w:pStyle w:val="a3"/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Not worried at all</w:t>
      </w:r>
    </w:p>
    <w:p w14:paraId="6FE9C950" w14:textId="77777777" w:rsidR="009F6314" w:rsidRPr="009F6314" w:rsidRDefault="009F6314">
      <w:pPr>
        <w:pStyle w:val="a3"/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Slightly worried</w:t>
      </w:r>
    </w:p>
    <w:p w14:paraId="76DD0389" w14:textId="77777777" w:rsidR="009F6314" w:rsidRPr="009F6314" w:rsidRDefault="009F6314">
      <w:pPr>
        <w:pStyle w:val="a3"/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Moderately worried</w:t>
      </w:r>
    </w:p>
    <w:p w14:paraId="17DD9A2E" w14:textId="77777777" w:rsidR="009F6314" w:rsidRPr="009F6314" w:rsidRDefault="009F6314">
      <w:pPr>
        <w:pStyle w:val="a3"/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Quite worried</w:t>
      </w:r>
    </w:p>
    <w:p w14:paraId="55CE298E" w14:textId="77777777" w:rsidR="009F6314" w:rsidRPr="009F6314" w:rsidRDefault="009F6314">
      <w:pPr>
        <w:pStyle w:val="a3"/>
        <w:numPr>
          <w:ilvl w:val="0"/>
          <w:numId w:val="2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Very worried</w:t>
      </w:r>
    </w:p>
    <w:p w14:paraId="027134E1" w14:textId="405D9987" w:rsidR="009F6314" w:rsidRPr="009F6314" w:rsidRDefault="00382762" w:rsidP="009F6314">
      <w:pPr>
        <w:pStyle w:val="a3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eastAsia="ru-RU"/>
        </w:rPr>
        <w:t>How much do you worry about your mental health</w:t>
      </w:r>
      <w:r w:rsidR="009F6314" w:rsidRPr="009F6314">
        <w:rPr>
          <w:rFonts w:ascii="Times New Roman" w:eastAsia="Times New Roman" w:hAnsi="Times New Roman" w:cs="Times New Roman"/>
          <w:lang w:val="en-US" w:eastAsia="ru-RU"/>
        </w:rPr>
        <w:t>?</w:t>
      </w:r>
    </w:p>
    <w:p w14:paraId="2752AF28" w14:textId="649FF0EF" w:rsidR="009F6314" w:rsidRPr="009F6314" w:rsidRDefault="009F6314">
      <w:pPr>
        <w:pStyle w:val="a3"/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Not worried at all</w:t>
      </w:r>
    </w:p>
    <w:p w14:paraId="2A1667A0" w14:textId="77777777" w:rsidR="009F6314" w:rsidRPr="009F6314" w:rsidRDefault="009F6314">
      <w:pPr>
        <w:pStyle w:val="a3"/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Slightly worried</w:t>
      </w:r>
    </w:p>
    <w:p w14:paraId="389233A7" w14:textId="77777777" w:rsidR="009F6314" w:rsidRPr="009F6314" w:rsidRDefault="009F6314">
      <w:pPr>
        <w:pStyle w:val="a3"/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Moderately worried</w:t>
      </w:r>
    </w:p>
    <w:p w14:paraId="5BD44EEE" w14:textId="77777777" w:rsidR="009F6314" w:rsidRPr="009F6314" w:rsidRDefault="009F6314">
      <w:pPr>
        <w:pStyle w:val="a3"/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Quite worried</w:t>
      </w:r>
    </w:p>
    <w:p w14:paraId="7AE4E250" w14:textId="77777777" w:rsidR="009F6314" w:rsidRPr="009F6314" w:rsidRDefault="009F6314">
      <w:pPr>
        <w:pStyle w:val="a3"/>
        <w:numPr>
          <w:ilvl w:val="0"/>
          <w:numId w:val="3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Very worried</w:t>
      </w:r>
    </w:p>
    <w:p w14:paraId="027FF85D" w14:textId="5D23BA5E" w:rsidR="00382762" w:rsidRPr="009F6314" w:rsidRDefault="00382762" w:rsidP="009F6314">
      <w:pPr>
        <w:pStyle w:val="a3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ru-RU"/>
        </w:rPr>
      </w:pPr>
      <w:r w:rsidRPr="009F6314">
        <w:rPr>
          <w:rFonts w:ascii="Times New Roman" w:eastAsia="Times New Roman" w:hAnsi="Times New Roman" w:cs="Times New Roman"/>
          <w:lang w:eastAsia="ru-RU"/>
        </w:rPr>
        <w:t>How concerned are you about your physical health?</w:t>
      </w:r>
    </w:p>
    <w:p w14:paraId="3F6F238F" w14:textId="069D8022" w:rsidR="009F6314" w:rsidRPr="009F6314" w:rsidRDefault="009F6314">
      <w:pPr>
        <w:pStyle w:val="a3"/>
        <w:numPr>
          <w:ilvl w:val="0"/>
          <w:numId w:val="3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Not worried at all</w:t>
      </w:r>
    </w:p>
    <w:p w14:paraId="25B3FCB1" w14:textId="77777777" w:rsidR="009F6314" w:rsidRPr="009F6314" w:rsidRDefault="009F6314">
      <w:pPr>
        <w:pStyle w:val="a3"/>
        <w:numPr>
          <w:ilvl w:val="0"/>
          <w:numId w:val="3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Slightly worried</w:t>
      </w:r>
    </w:p>
    <w:p w14:paraId="04F1E0AE" w14:textId="77777777" w:rsidR="009F6314" w:rsidRPr="009F6314" w:rsidRDefault="009F6314">
      <w:pPr>
        <w:pStyle w:val="a3"/>
        <w:numPr>
          <w:ilvl w:val="0"/>
          <w:numId w:val="3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Moderately worried</w:t>
      </w:r>
    </w:p>
    <w:p w14:paraId="4E452689" w14:textId="77777777" w:rsidR="009F6314" w:rsidRPr="009F6314" w:rsidRDefault="009F6314">
      <w:pPr>
        <w:pStyle w:val="a3"/>
        <w:numPr>
          <w:ilvl w:val="0"/>
          <w:numId w:val="3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Quite worried</w:t>
      </w:r>
    </w:p>
    <w:p w14:paraId="4DE43FDE" w14:textId="77777777" w:rsidR="009F6314" w:rsidRPr="009F6314" w:rsidRDefault="009F6314">
      <w:pPr>
        <w:pStyle w:val="a3"/>
        <w:numPr>
          <w:ilvl w:val="0"/>
          <w:numId w:val="3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Very worried</w:t>
      </w:r>
    </w:p>
    <w:p w14:paraId="0267BD23" w14:textId="70A1839E" w:rsidR="00382762" w:rsidRPr="009F6314" w:rsidRDefault="00382762" w:rsidP="009F6314">
      <w:pPr>
        <w:pStyle w:val="a3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ru-RU"/>
        </w:rPr>
      </w:pPr>
      <w:r w:rsidRPr="009F6314">
        <w:rPr>
          <w:rFonts w:ascii="Times New Roman" w:eastAsia="Times New Roman" w:hAnsi="Times New Roman" w:cs="Times New Roman"/>
          <w:lang w:eastAsia="ru-RU"/>
        </w:rPr>
        <w:t>How much do you worry about the health of your loved ones?</w:t>
      </w:r>
    </w:p>
    <w:p w14:paraId="4F5B9FC5" w14:textId="6B97508C" w:rsidR="009F6314" w:rsidRPr="009F6314" w:rsidRDefault="009F6314">
      <w:pPr>
        <w:pStyle w:val="a3"/>
        <w:numPr>
          <w:ilvl w:val="0"/>
          <w:numId w:val="32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Not worried at all</w:t>
      </w:r>
    </w:p>
    <w:p w14:paraId="090D161F" w14:textId="77777777" w:rsidR="009F6314" w:rsidRPr="009F6314" w:rsidRDefault="009F6314">
      <w:pPr>
        <w:pStyle w:val="a3"/>
        <w:numPr>
          <w:ilvl w:val="0"/>
          <w:numId w:val="32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Slightly worried</w:t>
      </w:r>
    </w:p>
    <w:p w14:paraId="561656A9" w14:textId="77777777" w:rsidR="009F6314" w:rsidRPr="009F6314" w:rsidRDefault="009F6314">
      <w:pPr>
        <w:pStyle w:val="a3"/>
        <w:numPr>
          <w:ilvl w:val="0"/>
          <w:numId w:val="32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Moderately worried</w:t>
      </w:r>
    </w:p>
    <w:p w14:paraId="32078276" w14:textId="77777777" w:rsidR="009F6314" w:rsidRPr="009F6314" w:rsidRDefault="009F6314">
      <w:pPr>
        <w:pStyle w:val="a3"/>
        <w:numPr>
          <w:ilvl w:val="0"/>
          <w:numId w:val="32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Quite worried</w:t>
      </w:r>
    </w:p>
    <w:p w14:paraId="4E511970" w14:textId="77777777" w:rsidR="009F6314" w:rsidRPr="009F6314" w:rsidRDefault="009F6314">
      <w:pPr>
        <w:pStyle w:val="a3"/>
        <w:numPr>
          <w:ilvl w:val="0"/>
          <w:numId w:val="32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Very worried</w:t>
      </w:r>
    </w:p>
    <w:p w14:paraId="60CFA7C7" w14:textId="207DF7D2" w:rsidR="00382762" w:rsidRPr="009F6314" w:rsidRDefault="00382762" w:rsidP="009F6314">
      <w:pPr>
        <w:pStyle w:val="a3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eastAsia="ru-RU"/>
        </w:rPr>
        <w:t>How worried are you about restrictions on freedom of movement?</w:t>
      </w:r>
    </w:p>
    <w:p w14:paraId="56D09CBB" w14:textId="7B28A9C6" w:rsidR="009F6314" w:rsidRPr="009F6314" w:rsidRDefault="009F6314">
      <w:pPr>
        <w:pStyle w:val="a3"/>
        <w:numPr>
          <w:ilvl w:val="0"/>
          <w:numId w:val="33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Not worried at all</w:t>
      </w:r>
    </w:p>
    <w:p w14:paraId="1C19A3E7" w14:textId="77777777" w:rsidR="009F6314" w:rsidRPr="009F6314" w:rsidRDefault="009F6314">
      <w:pPr>
        <w:pStyle w:val="a3"/>
        <w:numPr>
          <w:ilvl w:val="0"/>
          <w:numId w:val="33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Slightly worried</w:t>
      </w:r>
    </w:p>
    <w:p w14:paraId="1EB192F6" w14:textId="77777777" w:rsidR="009F6314" w:rsidRPr="009F6314" w:rsidRDefault="009F6314">
      <w:pPr>
        <w:pStyle w:val="a3"/>
        <w:numPr>
          <w:ilvl w:val="0"/>
          <w:numId w:val="33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Moderately worried</w:t>
      </w:r>
    </w:p>
    <w:p w14:paraId="1D5FAA21" w14:textId="77777777" w:rsidR="009F6314" w:rsidRPr="009F6314" w:rsidRDefault="009F6314">
      <w:pPr>
        <w:pStyle w:val="a3"/>
        <w:numPr>
          <w:ilvl w:val="0"/>
          <w:numId w:val="33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Quite worried</w:t>
      </w:r>
    </w:p>
    <w:p w14:paraId="7A0E87C1" w14:textId="77777777" w:rsidR="009F6314" w:rsidRPr="009F6314" w:rsidRDefault="009F6314">
      <w:pPr>
        <w:pStyle w:val="a3"/>
        <w:numPr>
          <w:ilvl w:val="0"/>
          <w:numId w:val="3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Very worried</w:t>
      </w:r>
    </w:p>
    <w:p w14:paraId="196479BF" w14:textId="41E856A6" w:rsidR="00382762" w:rsidRPr="009F6314" w:rsidRDefault="00382762" w:rsidP="009F6314">
      <w:pPr>
        <w:pStyle w:val="a3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ru-RU"/>
        </w:rPr>
      </w:pPr>
      <w:r w:rsidRPr="009F6314">
        <w:rPr>
          <w:rFonts w:ascii="Times New Roman" w:eastAsia="Times New Roman" w:hAnsi="Times New Roman" w:cs="Times New Roman"/>
          <w:lang w:eastAsia="ru-RU"/>
        </w:rPr>
        <w:t>How concerned are you about losing your vacation?</w:t>
      </w:r>
    </w:p>
    <w:p w14:paraId="0274B34F" w14:textId="7588B574" w:rsidR="009F6314" w:rsidRPr="009F6314" w:rsidRDefault="009F6314">
      <w:pPr>
        <w:pStyle w:val="a3"/>
        <w:numPr>
          <w:ilvl w:val="0"/>
          <w:numId w:val="34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Not worried at all</w:t>
      </w:r>
    </w:p>
    <w:p w14:paraId="520F7D65" w14:textId="77777777" w:rsidR="009F6314" w:rsidRPr="009F6314" w:rsidRDefault="009F6314">
      <w:pPr>
        <w:pStyle w:val="a3"/>
        <w:numPr>
          <w:ilvl w:val="0"/>
          <w:numId w:val="34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Slightly worried</w:t>
      </w:r>
    </w:p>
    <w:p w14:paraId="374A5F2A" w14:textId="77777777" w:rsidR="009F6314" w:rsidRPr="009F6314" w:rsidRDefault="009F6314">
      <w:pPr>
        <w:pStyle w:val="a3"/>
        <w:numPr>
          <w:ilvl w:val="0"/>
          <w:numId w:val="34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Moderately worried</w:t>
      </w:r>
    </w:p>
    <w:p w14:paraId="3B31A613" w14:textId="77777777" w:rsidR="009F6314" w:rsidRPr="009F6314" w:rsidRDefault="009F6314">
      <w:pPr>
        <w:pStyle w:val="a3"/>
        <w:numPr>
          <w:ilvl w:val="0"/>
          <w:numId w:val="34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lastRenderedPageBreak/>
        <w:t>Quite worried</w:t>
      </w:r>
    </w:p>
    <w:p w14:paraId="7ABCFC3E" w14:textId="77777777" w:rsidR="009F6314" w:rsidRPr="009F6314" w:rsidRDefault="009F6314">
      <w:pPr>
        <w:pStyle w:val="a3"/>
        <w:numPr>
          <w:ilvl w:val="0"/>
          <w:numId w:val="3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Very worried</w:t>
      </w:r>
    </w:p>
    <w:p w14:paraId="3E9F5B45" w14:textId="72AD18D6" w:rsidR="00382762" w:rsidRPr="009F6314" w:rsidRDefault="00382762" w:rsidP="009F6314">
      <w:pPr>
        <w:pStyle w:val="a3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ru-RU"/>
        </w:rPr>
      </w:pPr>
      <w:r w:rsidRPr="009F6314">
        <w:rPr>
          <w:rFonts w:ascii="Times New Roman" w:eastAsia="Times New Roman" w:hAnsi="Times New Roman" w:cs="Times New Roman"/>
          <w:lang w:eastAsia="ru-RU"/>
        </w:rPr>
        <w:t>How worried are you about small businesses shutting down?</w:t>
      </w:r>
    </w:p>
    <w:p w14:paraId="64FB9A03" w14:textId="2AE1353D" w:rsidR="009F6314" w:rsidRPr="009F6314" w:rsidRDefault="009F6314">
      <w:pPr>
        <w:pStyle w:val="a3"/>
        <w:numPr>
          <w:ilvl w:val="0"/>
          <w:numId w:val="35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Not worried at all</w:t>
      </w:r>
    </w:p>
    <w:p w14:paraId="23504287" w14:textId="77777777" w:rsidR="009F6314" w:rsidRPr="009F6314" w:rsidRDefault="009F6314">
      <w:pPr>
        <w:pStyle w:val="a3"/>
        <w:numPr>
          <w:ilvl w:val="0"/>
          <w:numId w:val="35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Slightly worried</w:t>
      </w:r>
    </w:p>
    <w:p w14:paraId="5914FBED" w14:textId="77777777" w:rsidR="009F6314" w:rsidRPr="009F6314" w:rsidRDefault="009F6314">
      <w:pPr>
        <w:pStyle w:val="a3"/>
        <w:numPr>
          <w:ilvl w:val="0"/>
          <w:numId w:val="35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Moderately worried</w:t>
      </w:r>
    </w:p>
    <w:p w14:paraId="1511867F" w14:textId="77777777" w:rsidR="009F6314" w:rsidRPr="009F6314" w:rsidRDefault="009F6314">
      <w:pPr>
        <w:pStyle w:val="a3"/>
        <w:numPr>
          <w:ilvl w:val="0"/>
          <w:numId w:val="35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Quite worried</w:t>
      </w:r>
    </w:p>
    <w:p w14:paraId="5C616FFB" w14:textId="77777777" w:rsidR="009F6314" w:rsidRPr="009F6314" w:rsidRDefault="009F6314">
      <w:pPr>
        <w:pStyle w:val="a3"/>
        <w:numPr>
          <w:ilvl w:val="0"/>
          <w:numId w:val="3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Very worried</w:t>
      </w:r>
    </w:p>
    <w:p w14:paraId="027D3977" w14:textId="409130D9" w:rsidR="00382762" w:rsidRPr="009F6314" w:rsidRDefault="00382762" w:rsidP="009F6314">
      <w:pPr>
        <w:pStyle w:val="a3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ru-RU"/>
        </w:rPr>
      </w:pPr>
      <w:r w:rsidRPr="009F6314">
        <w:rPr>
          <w:rFonts w:ascii="Times New Roman" w:eastAsia="Times New Roman" w:hAnsi="Times New Roman" w:cs="Times New Roman"/>
          <w:lang w:eastAsia="ru-RU"/>
        </w:rPr>
        <w:t>How concerned are you about the economic downturn in the country?</w:t>
      </w:r>
    </w:p>
    <w:p w14:paraId="6957CA67" w14:textId="1DE56852" w:rsidR="009F6314" w:rsidRPr="009F6314" w:rsidRDefault="009F6314">
      <w:pPr>
        <w:pStyle w:val="a3"/>
        <w:numPr>
          <w:ilvl w:val="0"/>
          <w:numId w:val="36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Not worried at all</w:t>
      </w:r>
    </w:p>
    <w:p w14:paraId="67FCCCBF" w14:textId="77777777" w:rsidR="009F6314" w:rsidRPr="009F6314" w:rsidRDefault="009F6314">
      <w:pPr>
        <w:pStyle w:val="a3"/>
        <w:numPr>
          <w:ilvl w:val="0"/>
          <w:numId w:val="36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Slightly worried</w:t>
      </w:r>
    </w:p>
    <w:p w14:paraId="6847BAD6" w14:textId="77777777" w:rsidR="009F6314" w:rsidRPr="009F6314" w:rsidRDefault="009F6314">
      <w:pPr>
        <w:pStyle w:val="a3"/>
        <w:numPr>
          <w:ilvl w:val="0"/>
          <w:numId w:val="36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Moderately worried</w:t>
      </w:r>
    </w:p>
    <w:p w14:paraId="22D7A2D3" w14:textId="77777777" w:rsidR="009F6314" w:rsidRPr="009F6314" w:rsidRDefault="009F6314">
      <w:pPr>
        <w:pStyle w:val="a3"/>
        <w:numPr>
          <w:ilvl w:val="0"/>
          <w:numId w:val="36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Quite worried</w:t>
      </w:r>
    </w:p>
    <w:p w14:paraId="458E2E87" w14:textId="77777777" w:rsidR="009F6314" w:rsidRPr="009F6314" w:rsidRDefault="009F6314">
      <w:pPr>
        <w:pStyle w:val="a3"/>
        <w:numPr>
          <w:ilvl w:val="0"/>
          <w:numId w:val="3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Very worried</w:t>
      </w:r>
    </w:p>
    <w:p w14:paraId="19124414" w14:textId="1F84368F" w:rsidR="00382762" w:rsidRPr="009F6314" w:rsidRDefault="00382762" w:rsidP="009F6314">
      <w:pPr>
        <w:pStyle w:val="a3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ru-RU"/>
        </w:rPr>
      </w:pPr>
      <w:r w:rsidRPr="009F6314">
        <w:rPr>
          <w:rFonts w:ascii="Times New Roman" w:eastAsia="Times New Roman" w:hAnsi="Times New Roman" w:cs="Times New Roman"/>
          <w:lang w:eastAsia="ru-RU"/>
        </w:rPr>
        <w:t>How worried are you about limited access to food?</w:t>
      </w:r>
    </w:p>
    <w:p w14:paraId="2CF00071" w14:textId="0813A2ED" w:rsidR="009F6314" w:rsidRPr="009F6314" w:rsidRDefault="009F6314">
      <w:pPr>
        <w:pStyle w:val="a3"/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Not worried at all</w:t>
      </w:r>
    </w:p>
    <w:p w14:paraId="0E4DC226" w14:textId="77777777" w:rsidR="009F6314" w:rsidRPr="009F6314" w:rsidRDefault="009F6314">
      <w:pPr>
        <w:pStyle w:val="a3"/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Slightly worried</w:t>
      </w:r>
    </w:p>
    <w:p w14:paraId="581DF023" w14:textId="77777777" w:rsidR="009F6314" w:rsidRPr="009F6314" w:rsidRDefault="009F6314">
      <w:pPr>
        <w:pStyle w:val="a3"/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Moderately worried</w:t>
      </w:r>
    </w:p>
    <w:p w14:paraId="0F9261BC" w14:textId="77777777" w:rsidR="009F6314" w:rsidRPr="009F6314" w:rsidRDefault="009F6314">
      <w:pPr>
        <w:pStyle w:val="a3"/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Quite worried</w:t>
      </w:r>
    </w:p>
    <w:p w14:paraId="7DBC15CD" w14:textId="77777777" w:rsidR="009F6314" w:rsidRPr="009F6314" w:rsidRDefault="009F6314">
      <w:pPr>
        <w:pStyle w:val="a3"/>
        <w:numPr>
          <w:ilvl w:val="0"/>
          <w:numId w:val="37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Very worried</w:t>
      </w:r>
    </w:p>
    <w:p w14:paraId="6CCA6F6F" w14:textId="0B079BBB" w:rsidR="00382762" w:rsidRPr="009F6314" w:rsidRDefault="00382762" w:rsidP="009F6314">
      <w:pPr>
        <w:pStyle w:val="a3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ru-RU"/>
        </w:rPr>
      </w:pPr>
      <w:r w:rsidRPr="009F6314">
        <w:rPr>
          <w:rFonts w:ascii="Times New Roman" w:eastAsia="Times New Roman" w:hAnsi="Times New Roman" w:cs="Times New Roman"/>
          <w:lang w:eastAsia="ru-RU"/>
        </w:rPr>
        <w:t>How concerned are you about becoming unemployed?</w:t>
      </w:r>
    </w:p>
    <w:p w14:paraId="70F0685D" w14:textId="58F9998B" w:rsidR="009F6314" w:rsidRPr="009F6314" w:rsidRDefault="009F6314">
      <w:pPr>
        <w:pStyle w:val="a3"/>
        <w:numPr>
          <w:ilvl w:val="0"/>
          <w:numId w:val="38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Not worried at all</w:t>
      </w:r>
    </w:p>
    <w:p w14:paraId="51E0B0F2" w14:textId="77777777" w:rsidR="009F6314" w:rsidRPr="009F6314" w:rsidRDefault="009F6314">
      <w:pPr>
        <w:pStyle w:val="a3"/>
        <w:numPr>
          <w:ilvl w:val="0"/>
          <w:numId w:val="38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Slightly worried</w:t>
      </w:r>
    </w:p>
    <w:p w14:paraId="33F102D1" w14:textId="77777777" w:rsidR="009F6314" w:rsidRPr="009F6314" w:rsidRDefault="009F6314">
      <w:pPr>
        <w:pStyle w:val="a3"/>
        <w:numPr>
          <w:ilvl w:val="0"/>
          <w:numId w:val="38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Moderately worried</w:t>
      </w:r>
    </w:p>
    <w:p w14:paraId="4005C9AB" w14:textId="77777777" w:rsidR="009F6314" w:rsidRPr="009F6314" w:rsidRDefault="009F6314">
      <w:pPr>
        <w:pStyle w:val="a3"/>
        <w:numPr>
          <w:ilvl w:val="0"/>
          <w:numId w:val="38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Quite worried</w:t>
      </w:r>
    </w:p>
    <w:p w14:paraId="3916725F" w14:textId="77777777" w:rsidR="009F6314" w:rsidRPr="009F6314" w:rsidRDefault="009F6314">
      <w:pPr>
        <w:pStyle w:val="a3"/>
        <w:numPr>
          <w:ilvl w:val="0"/>
          <w:numId w:val="38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Very worried</w:t>
      </w:r>
    </w:p>
    <w:p w14:paraId="2D21E0B3" w14:textId="074E4E95" w:rsidR="00382762" w:rsidRPr="009F6314" w:rsidRDefault="00382762" w:rsidP="009F6314">
      <w:pPr>
        <w:pStyle w:val="a3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ru-RU"/>
        </w:rPr>
      </w:pPr>
      <w:r w:rsidRPr="009F6314">
        <w:rPr>
          <w:rFonts w:ascii="Times New Roman" w:eastAsia="Times New Roman" w:hAnsi="Times New Roman" w:cs="Times New Roman"/>
          <w:lang w:eastAsia="ru-RU"/>
        </w:rPr>
        <w:t>How worried are you about not being able to pay your bills?</w:t>
      </w:r>
    </w:p>
    <w:p w14:paraId="6AA7D612" w14:textId="6304D6DA" w:rsidR="009F6314" w:rsidRPr="009F6314" w:rsidRDefault="009F6314">
      <w:pPr>
        <w:pStyle w:val="a3"/>
        <w:numPr>
          <w:ilvl w:val="0"/>
          <w:numId w:val="3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Not worried at all</w:t>
      </w:r>
    </w:p>
    <w:p w14:paraId="43CC5671" w14:textId="77777777" w:rsidR="009F6314" w:rsidRPr="009F6314" w:rsidRDefault="009F6314">
      <w:pPr>
        <w:pStyle w:val="a3"/>
        <w:numPr>
          <w:ilvl w:val="0"/>
          <w:numId w:val="3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Slightly worried</w:t>
      </w:r>
    </w:p>
    <w:p w14:paraId="111D0818" w14:textId="77777777" w:rsidR="009F6314" w:rsidRPr="009F6314" w:rsidRDefault="009F6314">
      <w:pPr>
        <w:pStyle w:val="a3"/>
        <w:numPr>
          <w:ilvl w:val="0"/>
          <w:numId w:val="3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Moderately worried</w:t>
      </w:r>
    </w:p>
    <w:p w14:paraId="21CC286F" w14:textId="77777777" w:rsidR="009F6314" w:rsidRPr="009F6314" w:rsidRDefault="009F6314">
      <w:pPr>
        <w:pStyle w:val="a3"/>
        <w:numPr>
          <w:ilvl w:val="0"/>
          <w:numId w:val="3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Quite worried</w:t>
      </w:r>
    </w:p>
    <w:p w14:paraId="3037E824" w14:textId="77777777" w:rsidR="009F6314" w:rsidRPr="009F6314" w:rsidRDefault="009F6314">
      <w:pPr>
        <w:pStyle w:val="a3"/>
        <w:numPr>
          <w:ilvl w:val="0"/>
          <w:numId w:val="3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Very worried</w:t>
      </w:r>
    </w:p>
    <w:p w14:paraId="07B5F1BF" w14:textId="3340E361" w:rsidR="00382762" w:rsidRPr="009F6314" w:rsidRDefault="00382762" w:rsidP="009F6314">
      <w:pPr>
        <w:pStyle w:val="a3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ru-RU"/>
        </w:rPr>
      </w:pPr>
      <w:r w:rsidRPr="009F6314">
        <w:rPr>
          <w:rFonts w:ascii="Times New Roman" w:eastAsia="Times New Roman" w:hAnsi="Times New Roman" w:cs="Times New Roman"/>
          <w:lang w:eastAsia="ru-RU"/>
        </w:rPr>
        <w:t>How concerned are you about not being able to visit people who depend on you?</w:t>
      </w:r>
    </w:p>
    <w:p w14:paraId="03EB2939" w14:textId="0F65AD9D" w:rsidR="009F6314" w:rsidRPr="009F6314" w:rsidRDefault="009F6314">
      <w:pPr>
        <w:pStyle w:val="a3"/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Not worried at all</w:t>
      </w:r>
    </w:p>
    <w:p w14:paraId="6F991AF0" w14:textId="77777777" w:rsidR="009F6314" w:rsidRPr="009F6314" w:rsidRDefault="009F6314">
      <w:pPr>
        <w:pStyle w:val="a3"/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Slightly worried</w:t>
      </w:r>
    </w:p>
    <w:p w14:paraId="5FAB61F8" w14:textId="77777777" w:rsidR="009F6314" w:rsidRPr="009F6314" w:rsidRDefault="009F6314">
      <w:pPr>
        <w:pStyle w:val="a3"/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Moderately worried</w:t>
      </w:r>
    </w:p>
    <w:p w14:paraId="4CDA5FCE" w14:textId="77777777" w:rsidR="009F6314" w:rsidRPr="009F6314" w:rsidRDefault="009F6314">
      <w:pPr>
        <w:pStyle w:val="a3"/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Quite worried</w:t>
      </w:r>
    </w:p>
    <w:p w14:paraId="709A2D36" w14:textId="77777777" w:rsidR="009F6314" w:rsidRPr="009F6314" w:rsidRDefault="009F6314">
      <w:pPr>
        <w:pStyle w:val="a3"/>
        <w:numPr>
          <w:ilvl w:val="0"/>
          <w:numId w:val="4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Very worried</w:t>
      </w:r>
    </w:p>
    <w:p w14:paraId="6A07E122" w14:textId="27D74C96" w:rsidR="00382762" w:rsidRPr="009F6314" w:rsidRDefault="00382762" w:rsidP="009F6314">
      <w:pPr>
        <w:pStyle w:val="a3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ru-RU"/>
        </w:rPr>
      </w:pPr>
      <w:r w:rsidRPr="009F6314">
        <w:rPr>
          <w:rFonts w:ascii="Times New Roman" w:eastAsia="Times New Roman" w:hAnsi="Times New Roman" w:cs="Times New Roman"/>
          <w:lang w:eastAsia="ru-RU"/>
        </w:rPr>
        <w:t>How worried are you about having to justify your decision not to attend an event expected by family or friends?</w:t>
      </w:r>
    </w:p>
    <w:p w14:paraId="2399698C" w14:textId="214F41EC" w:rsidR="009F6314" w:rsidRPr="009F6314" w:rsidRDefault="009F6314">
      <w:pPr>
        <w:pStyle w:val="a3"/>
        <w:numPr>
          <w:ilvl w:val="0"/>
          <w:numId w:val="4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Not worried at all</w:t>
      </w:r>
    </w:p>
    <w:p w14:paraId="4F72D7E8" w14:textId="77777777" w:rsidR="009F6314" w:rsidRPr="009F6314" w:rsidRDefault="009F6314">
      <w:pPr>
        <w:pStyle w:val="a3"/>
        <w:numPr>
          <w:ilvl w:val="0"/>
          <w:numId w:val="4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Slightly worried</w:t>
      </w:r>
    </w:p>
    <w:p w14:paraId="03D1B407" w14:textId="77777777" w:rsidR="009F6314" w:rsidRPr="009F6314" w:rsidRDefault="009F6314">
      <w:pPr>
        <w:pStyle w:val="a3"/>
        <w:numPr>
          <w:ilvl w:val="0"/>
          <w:numId w:val="4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Moderately worried</w:t>
      </w:r>
    </w:p>
    <w:p w14:paraId="1EF434BB" w14:textId="77777777" w:rsidR="009F6314" w:rsidRPr="009F6314" w:rsidRDefault="009F6314">
      <w:pPr>
        <w:pStyle w:val="a3"/>
        <w:numPr>
          <w:ilvl w:val="0"/>
          <w:numId w:val="4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lastRenderedPageBreak/>
        <w:t>Quite worried</w:t>
      </w:r>
    </w:p>
    <w:p w14:paraId="017166F4" w14:textId="628F99F9" w:rsidR="00382762" w:rsidRPr="009F6314" w:rsidRDefault="009F6314">
      <w:pPr>
        <w:pStyle w:val="a3"/>
        <w:numPr>
          <w:ilvl w:val="0"/>
          <w:numId w:val="4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ru-RU"/>
        </w:rPr>
      </w:pPr>
      <w:r w:rsidRPr="009F6314">
        <w:rPr>
          <w:rFonts w:ascii="Times New Roman" w:eastAsia="Times New Roman" w:hAnsi="Times New Roman" w:cs="Times New Roman"/>
          <w:lang w:val="en-US" w:eastAsia="ru-RU"/>
        </w:rPr>
        <w:t>Very worried</w:t>
      </w:r>
    </w:p>
    <w:sectPr w:rsidR="00382762" w:rsidRPr="009F6314" w:rsidSect="000474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A4741"/>
    <w:multiLevelType w:val="hybridMultilevel"/>
    <w:tmpl w:val="266446E4"/>
    <w:lvl w:ilvl="0" w:tplc="3A4E383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4F4979"/>
    <w:multiLevelType w:val="hybridMultilevel"/>
    <w:tmpl w:val="179E690A"/>
    <w:lvl w:ilvl="0" w:tplc="2850EC0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6826B37"/>
    <w:multiLevelType w:val="hybridMultilevel"/>
    <w:tmpl w:val="9F46D438"/>
    <w:lvl w:ilvl="0" w:tplc="367C9E9E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8" w:hanging="360"/>
      </w:pPr>
    </w:lvl>
    <w:lvl w:ilvl="2" w:tplc="0419001B" w:tentative="1">
      <w:start w:val="1"/>
      <w:numFmt w:val="lowerRoman"/>
      <w:lvlText w:val="%3."/>
      <w:lvlJc w:val="right"/>
      <w:pPr>
        <w:ind w:left="2508" w:hanging="180"/>
      </w:pPr>
    </w:lvl>
    <w:lvl w:ilvl="3" w:tplc="0419000F" w:tentative="1">
      <w:start w:val="1"/>
      <w:numFmt w:val="decimal"/>
      <w:lvlText w:val="%4."/>
      <w:lvlJc w:val="left"/>
      <w:pPr>
        <w:ind w:left="3228" w:hanging="360"/>
      </w:pPr>
    </w:lvl>
    <w:lvl w:ilvl="4" w:tplc="04190019" w:tentative="1">
      <w:start w:val="1"/>
      <w:numFmt w:val="lowerLetter"/>
      <w:lvlText w:val="%5."/>
      <w:lvlJc w:val="left"/>
      <w:pPr>
        <w:ind w:left="3948" w:hanging="360"/>
      </w:pPr>
    </w:lvl>
    <w:lvl w:ilvl="5" w:tplc="0419001B" w:tentative="1">
      <w:start w:val="1"/>
      <w:numFmt w:val="lowerRoman"/>
      <w:lvlText w:val="%6."/>
      <w:lvlJc w:val="right"/>
      <w:pPr>
        <w:ind w:left="4668" w:hanging="180"/>
      </w:pPr>
    </w:lvl>
    <w:lvl w:ilvl="6" w:tplc="0419000F" w:tentative="1">
      <w:start w:val="1"/>
      <w:numFmt w:val="decimal"/>
      <w:lvlText w:val="%7."/>
      <w:lvlJc w:val="left"/>
      <w:pPr>
        <w:ind w:left="5388" w:hanging="360"/>
      </w:pPr>
    </w:lvl>
    <w:lvl w:ilvl="7" w:tplc="04190019" w:tentative="1">
      <w:start w:val="1"/>
      <w:numFmt w:val="lowerLetter"/>
      <w:lvlText w:val="%8."/>
      <w:lvlJc w:val="left"/>
      <w:pPr>
        <w:ind w:left="6108" w:hanging="360"/>
      </w:pPr>
    </w:lvl>
    <w:lvl w:ilvl="8" w:tplc="041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0C9C644D"/>
    <w:multiLevelType w:val="hybridMultilevel"/>
    <w:tmpl w:val="30209C20"/>
    <w:lvl w:ilvl="0" w:tplc="044881E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CC4692E"/>
    <w:multiLevelType w:val="hybridMultilevel"/>
    <w:tmpl w:val="86DE7D86"/>
    <w:lvl w:ilvl="0" w:tplc="52C237B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0427858"/>
    <w:multiLevelType w:val="hybridMultilevel"/>
    <w:tmpl w:val="AC9C5A84"/>
    <w:lvl w:ilvl="0" w:tplc="923A3C0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3DC1FC0"/>
    <w:multiLevelType w:val="hybridMultilevel"/>
    <w:tmpl w:val="B908FB84"/>
    <w:lvl w:ilvl="0" w:tplc="A68A7D1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9312CD3"/>
    <w:multiLevelType w:val="hybridMultilevel"/>
    <w:tmpl w:val="8D043F5A"/>
    <w:lvl w:ilvl="0" w:tplc="29AAC38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99F25DB"/>
    <w:multiLevelType w:val="hybridMultilevel"/>
    <w:tmpl w:val="BF6873BC"/>
    <w:lvl w:ilvl="0" w:tplc="B96C1D2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A09120F"/>
    <w:multiLevelType w:val="hybridMultilevel"/>
    <w:tmpl w:val="C498AD70"/>
    <w:lvl w:ilvl="0" w:tplc="8E04CCF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D964C70"/>
    <w:multiLevelType w:val="hybridMultilevel"/>
    <w:tmpl w:val="4C441FEA"/>
    <w:lvl w:ilvl="0" w:tplc="AEDE02EA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8" w:hanging="360"/>
      </w:pPr>
    </w:lvl>
    <w:lvl w:ilvl="2" w:tplc="0419001B" w:tentative="1">
      <w:start w:val="1"/>
      <w:numFmt w:val="lowerRoman"/>
      <w:lvlText w:val="%3."/>
      <w:lvlJc w:val="right"/>
      <w:pPr>
        <w:ind w:left="2508" w:hanging="180"/>
      </w:pPr>
    </w:lvl>
    <w:lvl w:ilvl="3" w:tplc="0419000F" w:tentative="1">
      <w:start w:val="1"/>
      <w:numFmt w:val="decimal"/>
      <w:lvlText w:val="%4."/>
      <w:lvlJc w:val="left"/>
      <w:pPr>
        <w:ind w:left="3228" w:hanging="360"/>
      </w:pPr>
    </w:lvl>
    <w:lvl w:ilvl="4" w:tplc="04190019" w:tentative="1">
      <w:start w:val="1"/>
      <w:numFmt w:val="lowerLetter"/>
      <w:lvlText w:val="%5."/>
      <w:lvlJc w:val="left"/>
      <w:pPr>
        <w:ind w:left="3948" w:hanging="360"/>
      </w:pPr>
    </w:lvl>
    <w:lvl w:ilvl="5" w:tplc="0419001B" w:tentative="1">
      <w:start w:val="1"/>
      <w:numFmt w:val="lowerRoman"/>
      <w:lvlText w:val="%6."/>
      <w:lvlJc w:val="right"/>
      <w:pPr>
        <w:ind w:left="4668" w:hanging="180"/>
      </w:pPr>
    </w:lvl>
    <w:lvl w:ilvl="6" w:tplc="0419000F" w:tentative="1">
      <w:start w:val="1"/>
      <w:numFmt w:val="decimal"/>
      <w:lvlText w:val="%7."/>
      <w:lvlJc w:val="left"/>
      <w:pPr>
        <w:ind w:left="5388" w:hanging="360"/>
      </w:pPr>
    </w:lvl>
    <w:lvl w:ilvl="7" w:tplc="04190019" w:tentative="1">
      <w:start w:val="1"/>
      <w:numFmt w:val="lowerLetter"/>
      <w:lvlText w:val="%8."/>
      <w:lvlJc w:val="left"/>
      <w:pPr>
        <w:ind w:left="6108" w:hanging="360"/>
      </w:pPr>
    </w:lvl>
    <w:lvl w:ilvl="8" w:tplc="041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1D976EDF"/>
    <w:multiLevelType w:val="hybridMultilevel"/>
    <w:tmpl w:val="985A1F62"/>
    <w:lvl w:ilvl="0" w:tplc="DB0AC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1B13935"/>
    <w:multiLevelType w:val="hybridMultilevel"/>
    <w:tmpl w:val="FAA086E8"/>
    <w:lvl w:ilvl="0" w:tplc="F1DC2446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788" w:hanging="360"/>
      </w:pPr>
    </w:lvl>
    <w:lvl w:ilvl="2" w:tplc="0419001B" w:tentative="1">
      <w:start w:val="1"/>
      <w:numFmt w:val="lowerRoman"/>
      <w:lvlText w:val="%3."/>
      <w:lvlJc w:val="right"/>
      <w:pPr>
        <w:ind w:left="2508" w:hanging="180"/>
      </w:pPr>
    </w:lvl>
    <w:lvl w:ilvl="3" w:tplc="0419000F" w:tentative="1">
      <w:start w:val="1"/>
      <w:numFmt w:val="decimal"/>
      <w:lvlText w:val="%4."/>
      <w:lvlJc w:val="left"/>
      <w:pPr>
        <w:ind w:left="3228" w:hanging="360"/>
      </w:pPr>
    </w:lvl>
    <w:lvl w:ilvl="4" w:tplc="04190019" w:tentative="1">
      <w:start w:val="1"/>
      <w:numFmt w:val="lowerLetter"/>
      <w:lvlText w:val="%5."/>
      <w:lvlJc w:val="left"/>
      <w:pPr>
        <w:ind w:left="3948" w:hanging="360"/>
      </w:pPr>
    </w:lvl>
    <w:lvl w:ilvl="5" w:tplc="0419001B" w:tentative="1">
      <w:start w:val="1"/>
      <w:numFmt w:val="lowerRoman"/>
      <w:lvlText w:val="%6."/>
      <w:lvlJc w:val="right"/>
      <w:pPr>
        <w:ind w:left="4668" w:hanging="180"/>
      </w:pPr>
    </w:lvl>
    <w:lvl w:ilvl="6" w:tplc="0419000F" w:tentative="1">
      <w:start w:val="1"/>
      <w:numFmt w:val="decimal"/>
      <w:lvlText w:val="%7."/>
      <w:lvlJc w:val="left"/>
      <w:pPr>
        <w:ind w:left="5388" w:hanging="360"/>
      </w:pPr>
    </w:lvl>
    <w:lvl w:ilvl="7" w:tplc="04190019" w:tentative="1">
      <w:start w:val="1"/>
      <w:numFmt w:val="lowerLetter"/>
      <w:lvlText w:val="%8."/>
      <w:lvlJc w:val="left"/>
      <w:pPr>
        <w:ind w:left="6108" w:hanging="360"/>
      </w:pPr>
    </w:lvl>
    <w:lvl w:ilvl="8" w:tplc="041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23371E50"/>
    <w:multiLevelType w:val="hybridMultilevel"/>
    <w:tmpl w:val="89366024"/>
    <w:lvl w:ilvl="0" w:tplc="D67AA4E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62F19A3"/>
    <w:multiLevelType w:val="hybridMultilevel"/>
    <w:tmpl w:val="CD642BA4"/>
    <w:lvl w:ilvl="0" w:tplc="1FFA309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A0655C7"/>
    <w:multiLevelType w:val="hybridMultilevel"/>
    <w:tmpl w:val="ACDE7664"/>
    <w:lvl w:ilvl="0" w:tplc="06A677E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CCA0DC7"/>
    <w:multiLevelType w:val="hybridMultilevel"/>
    <w:tmpl w:val="7DBAAE54"/>
    <w:lvl w:ilvl="0" w:tplc="40E28FB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FB167EC"/>
    <w:multiLevelType w:val="hybridMultilevel"/>
    <w:tmpl w:val="B3A66DE8"/>
    <w:lvl w:ilvl="0" w:tplc="7B2CEA58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8" w:hanging="360"/>
      </w:pPr>
    </w:lvl>
    <w:lvl w:ilvl="2" w:tplc="0419001B" w:tentative="1">
      <w:start w:val="1"/>
      <w:numFmt w:val="lowerRoman"/>
      <w:lvlText w:val="%3."/>
      <w:lvlJc w:val="right"/>
      <w:pPr>
        <w:ind w:left="2508" w:hanging="180"/>
      </w:pPr>
    </w:lvl>
    <w:lvl w:ilvl="3" w:tplc="0419000F" w:tentative="1">
      <w:start w:val="1"/>
      <w:numFmt w:val="decimal"/>
      <w:lvlText w:val="%4."/>
      <w:lvlJc w:val="left"/>
      <w:pPr>
        <w:ind w:left="3228" w:hanging="360"/>
      </w:pPr>
    </w:lvl>
    <w:lvl w:ilvl="4" w:tplc="04190019" w:tentative="1">
      <w:start w:val="1"/>
      <w:numFmt w:val="lowerLetter"/>
      <w:lvlText w:val="%5."/>
      <w:lvlJc w:val="left"/>
      <w:pPr>
        <w:ind w:left="3948" w:hanging="360"/>
      </w:pPr>
    </w:lvl>
    <w:lvl w:ilvl="5" w:tplc="0419001B" w:tentative="1">
      <w:start w:val="1"/>
      <w:numFmt w:val="lowerRoman"/>
      <w:lvlText w:val="%6."/>
      <w:lvlJc w:val="right"/>
      <w:pPr>
        <w:ind w:left="4668" w:hanging="180"/>
      </w:pPr>
    </w:lvl>
    <w:lvl w:ilvl="6" w:tplc="0419000F" w:tentative="1">
      <w:start w:val="1"/>
      <w:numFmt w:val="decimal"/>
      <w:lvlText w:val="%7."/>
      <w:lvlJc w:val="left"/>
      <w:pPr>
        <w:ind w:left="5388" w:hanging="360"/>
      </w:pPr>
    </w:lvl>
    <w:lvl w:ilvl="7" w:tplc="04190019" w:tentative="1">
      <w:start w:val="1"/>
      <w:numFmt w:val="lowerLetter"/>
      <w:lvlText w:val="%8."/>
      <w:lvlJc w:val="left"/>
      <w:pPr>
        <w:ind w:left="6108" w:hanging="360"/>
      </w:pPr>
    </w:lvl>
    <w:lvl w:ilvl="8" w:tplc="041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3B457B0F"/>
    <w:multiLevelType w:val="hybridMultilevel"/>
    <w:tmpl w:val="1034032E"/>
    <w:lvl w:ilvl="0" w:tplc="30B8523A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788" w:hanging="360"/>
      </w:pPr>
    </w:lvl>
    <w:lvl w:ilvl="2" w:tplc="0419001B" w:tentative="1">
      <w:start w:val="1"/>
      <w:numFmt w:val="lowerRoman"/>
      <w:lvlText w:val="%3."/>
      <w:lvlJc w:val="right"/>
      <w:pPr>
        <w:ind w:left="2508" w:hanging="180"/>
      </w:pPr>
    </w:lvl>
    <w:lvl w:ilvl="3" w:tplc="0419000F" w:tentative="1">
      <w:start w:val="1"/>
      <w:numFmt w:val="decimal"/>
      <w:lvlText w:val="%4."/>
      <w:lvlJc w:val="left"/>
      <w:pPr>
        <w:ind w:left="3228" w:hanging="360"/>
      </w:pPr>
    </w:lvl>
    <w:lvl w:ilvl="4" w:tplc="04190019" w:tentative="1">
      <w:start w:val="1"/>
      <w:numFmt w:val="lowerLetter"/>
      <w:lvlText w:val="%5."/>
      <w:lvlJc w:val="left"/>
      <w:pPr>
        <w:ind w:left="3948" w:hanging="360"/>
      </w:pPr>
    </w:lvl>
    <w:lvl w:ilvl="5" w:tplc="0419001B" w:tentative="1">
      <w:start w:val="1"/>
      <w:numFmt w:val="lowerRoman"/>
      <w:lvlText w:val="%6."/>
      <w:lvlJc w:val="right"/>
      <w:pPr>
        <w:ind w:left="4668" w:hanging="180"/>
      </w:pPr>
    </w:lvl>
    <w:lvl w:ilvl="6" w:tplc="0419000F" w:tentative="1">
      <w:start w:val="1"/>
      <w:numFmt w:val="decimal"/>
      <w:lvlText w:val="%7."/>
      <w:lvlJc w:val="left"/>
      <w:pPr>
        <w:ind w:left="5388" w:hanging="360"/>
      </w:pPr>
    </w:lvl>
    <w:lvl w:ilvl="7" w:tplc="04190019" w:tentative="1">
      <w:start w:val="1"/>
      <w:numFmt w:val="lowerLetter"/>
      <w:lvlText w:val="%8."/>
      <w:lvlJc w:val="left"/>
      <w:pPr>
        <w:ind w:left="6108" w:hanging="360"/>
      </w:pPr>
    </w:lvl>
    <w:lvl w:ilvl="8" w:tplc="041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3CF378A3"/>
    <w:multiLevelType w:val="hybridMultilevel"/>
    <w:tmpl w:val="D4C2AE72"/>
    <w:lvl w:ilvl="0" w:tplc="6E425B8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84418CF"/>
    <w:multiLevelType w:val="hybridMultilevel"/>
    <w:tmpl w:val="89061CCA"/>
    <w:lvl w:ilvl="0" w:tplc="1212BF3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A723A6D"/>
    <w:multiLevelType w:val="hybridMultilevel"/>
    <w:tmpl w:val="940E7970"/>
    <w:lvl w:ilvl="0" w:tplc="D0DAC1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9C23DB"/>
    <w:multiLevelType w:val="hybridMultilevel"/>
    <w:tmpl w:val="7D1AEA10"/>
    <w:lvl w:ilvl="0" w:tplc="AE66FA2E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788" w:hanging="360"/>
      </w:pPr>
    </w:lvl>
    <w:lvl w:ilvl="2" w:tplc="0419001B" w:tentative="1">
      <w:start w:val="1"/>
      <w:numFmt w:val="lowerRoman"/>
      <w:lvlText w:val="%3."/>
      <w:lvlJc w:val="right"/>
      <w:pPr>
        <w:ind w:left="2508" w:hanging="180"/>
      </w:pPr>
    </w:lvl>
    <w:lvl w:ilvl="3" w:tplc="0419000F" w:tentative="1">
      <w:start w:val="1"/>
      <w:numFmt w:val="decimal"/>
      <w:lvlText w:val="%4."/>
      <w:lvlJc w:val="left"/>
      <w:pPr>
        <w:ind w:left="3228" w:hanging="360"/>
      </w:pPr>
    </w:lvl>
    <w:lvl w:ilvl="4" w:tplc="04190019" w:tentative="1">
      <w:start w:val="1"/>
      <w:numFmt w:val="lowerLetter"/>
      <w:lvlText w:val="%5."/>
      <w:lvlJc w:val="left"/>
      <w:pPr>
        <w:ind w:left="3948" w:hanging="360"/>
      </w:pPr>
    </w:lvl>
    <w:lvl w:ilvl="5" w:tplc="0419001B" w:tentative="1">
      <w:start w:val="1"/>
      <w:numFmt w:val="lowerRoman"/>
      <w:lvlText w:val="%6."/>
      <w:lvlJc w:val="right"/>
      <w:pPr>
        <w:ind w:left="4668" w:hanging="180"/>
      </w:pPr>
    </w:lvl>
    <w:lvl w:ilvl="6" w:tplc="0419000F" w:tentative="1">
      <w:start w:val="1"/>
      <w:numFmt w:val="decimal"/>
      <w:lvlText w:val="%7."/>
      <w:lvlJc w:val="left"/>
      <w:pPr>
        <w:ind w:left="5388" w:hanging="360"/>
      </w:pPr>
    </w:lvl>
    <w:lvl w:ilvl="7" w:tplc="04190019" w:tentative="1">
      <w:start w:val="1"/>
      <w:numFmt w:val="lowerLetter"/>
      <w:lvlText w:val="%8."/>
      <w:lvlJc w:val="left"/>
      <w:pPr>
        <w:ind w:left="6108" w:hanging="360"/>
      </w:pPr>
    </w:lvl>
    <w:lvl w:ilvl="8" w:tplc="041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3" w15:restartNumberingAfterBreak="0">
    <w:nsid w:val="4DB42D44"/>
    <w:multiLevelType w:val="hybridMultilevel"/>
    <w:tmpl w:val="602E59C8"/>
    <w:lvl w:ilvl="0" w:tplc="308CCAA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6DC6BC0"/>
    <w:multiLevelType w:val="hybridMultilevel"/>
    <w:tmpl w:val="CBD67438"/>
    <w:lvl w:ilvl="0" w:tplc="0A1645E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7E354E9"/>
    <w:multiLevelType w:val="hybridMultilevel"/>
    <w:tmpl w:val="AB5EAFF2"/>
    <w:lvl w:ilvl="0" w:tplc="7D3E437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83A6D15"/>
    <w:multiLevelType w:val="hybridMultilevel"/>
    <w:tmpl w:val="A1E678D0"/>
    <w:lvl w:ilvl="0" w:tplc="FEB4D17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8E46A5B"/>
    <w:multiLevelType w:val="hybridMultilevel"/>
    <w:tmpl w:val="8130813A"/>
    <w:lvl w:ilvl="0" w:tplc="9072FE8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91D715C"/>
    <w:multiLevelType w:val="hybridMultilevel"/>
    <w:tmpl w:val="FE0CDA96"/>
    <w:lvl w:ilvl="0" w:tplc="5BF07A8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BBF0201"/>
    <w:multiLevelType w:val="hybridMultilevel"/>
    <w:tmpl w:val="F7F87284"/>
    <w:lvl w:ilvl="0" w:tplc="0BC60B2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C2D035E"/>
    <w:multiLevelType w:val="hybridMultilevel"/>
    <w:tmpl w:val="D1B24580"/>
    <w:lvl w:ilvl="0" w:tplc="70F02892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8" w:hanging="360"/>
      </w:pPr>
    </w:lvl>
    <w:lvl w:ilvl="2" w:tplc="0419001B" w:tentative="1">
      <w:start w:val="1"/>
      <w:numFmt w:val="lowerRoman"/>
      <w:lvlText w:val="%3."/>
      <w:lvlJc w:val="right"/>
      <w:pPr>
        <w:ind w:left="2508" w:hanging="180"/>
      </w:pPr>
    </w:lvl>
    <w:lvl w:ilvl="3" w:tplc="0419000F" w:tentative="1">
      <w:start w:val="1"/>
      <w:numFmt w:val="decimal"/>
      <w:lvlText w:val="%4."/>
      <w:lvlJc w:val="left"/>
      <w:pPr>
        <w:ind w:left="3228" w:hanging="360"/>
      </w:pPr>
    </w:lvl>
    <w:lvl w:ilvl="4" w:tplc="04190019" w:tentative="1">
      <w:start w:val="1"/>
      <w:numFmt w:val="lowerLetter"/>
      <w:lvlText w:val="%5."/>
      <w:lvlJc w:val="left"/>
      <w:pPr>
        <w:ind w:left="3948" w:hanging="360"/>
      </w:pPr>
    </w:lvl>
    <w:lvl w:ilvl="5" w:tplc="0419001B" w:tentative="1">
      <w:start w:val="1"/>
      <w:numFmt w:val="lowerRoman"/>
      <w:lvlText w:val="%6."/>
      <w:lvlJc w:val="right"/>
      <w:pPr>
        <w:ind w:left="4668" w:hanging="180"/>
      </w:pPr>
    </w:lvl>
    <w:lvl w:ilvl="6" w:tplc="0419000F" w:tentative="1">
      <w:start w:val="1"/>
      <w:numFmt w:val="decimal"/>
      <w:lvlText w:val="%7."/>
      <w:lvlJc w:val="left"/>
      <w:pPr>
        <w:ind w:left="5388" w:hanging="360"/>
      </w:pPr>
    </w:lvl>
    <w:lvl w:ilvl="7" w:tplc="04190019" w:tentative="1">
      <w:start w:val="1"/>
      <w:numFmt w:val="lowerLetter"/>
      <w:lvlText w:val="%8."/>
      <w:lvlJc w:val="left"/>
      <w:pPr>
        <w:ind w:left="6108" w:hanging="360"/>
      </w:pPr>
    </w:lvl>
    <w:lvl w:ilvl="8" w:tplc="041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1" w15:restartNumberingAfterBreak="0">
    <w:nsid w:val="610D70DB"/>
    <w:multiLevelType w:val="hybridMultilevel"/>
    <w:tmpl w:val="2BA6DB3E"/>
    <w:lvl w:ilvl="0" w:tplc="314C9400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788" w:hanging="360"/>
      </w:pPr>
    </w:lvl>
    <w:lvl w:ilvl="2" w:tplc="0419001B" w:tentative="1">
      <w:start w:val="1"/>
      <w:numFmt w:val="lowerRoman"/>
      <w:lvlText w:val="%3."/>
      <w:lvlJc w:val="right"/>
      <w:pPr>
        <w:ind w:left="2508" w:hanging="180"/>
      </w:pPr>
    </w:lvl>
    <w:lvl w:ilvl="3" w:tplc="0419000F" w:tentative="1">
      <w:start w:val="1"/>
      <w:numFmt w:val="decimal"/>
      <w:lvlText w:val="%4."/>
      <w:lvlJc w:val="left"/>
      <w:pPr>
        <w:ind w:left="3228" w:hanging="360"/>
      </w:pPr>
    </w:lvl>
    <w:lvl w:ilvl="4" w:tplc="04190019" w:tentative="1">
      <w:start w:val="1"/>
      <w:numFmt w:val="lowerLetter"/>
      <w:lvlText w:val="%5."/>
      <w:lvlJc w:val="left"/>
      <w:pPr>
        <w:ind w:left="3948" w:hanging="360"/>
      </w:pPr>
    </w:lvl>
    <w:lvl w:ilvl="5" w:tplc="0419001B" w:tentative="1">
      <w:start w:val="1"/>
      <w:numFmt w:val="lowerRoman"/>
      <w:lvlText w:val="%6."/>
      <w:lvlJc w:val="right"/>
      <w:pPr>
        <w:ind w:left="4668" w:hanging="180"/>
      </w:pPr>
    </w:lvl>
    <w:lvl w:ilvl="6" w:tplc="0419000F" w:tentative="1">
      <w:start w:val="1"/>
      <w:numFmt w:val="decimal"/>
      <w:lvlText w:val="%7."/>
      <w:lvlJc w:val="left"/>
      <w:pPr>
        <w:ind w:left="5388" w:hanging="360"/>
      </w:pPr>
    </w:lvl>
    <w:lvl w:ilvl="7" w:tplc="04190019" w:tentative="1">
      <w:start w:val="1"/>
      <w:numFmt w:val="lowerLetter"/>
      <w:lvlText w:val="%8."/>
      <w:lvlJc w:val="left"/>
      <w:pPr>
        <w:ind w:left="6108" w:hanging="360"/>
      </w:pPr>
    </w:lvl>
    <w:lvl w:ilvl="8" w:tplc="041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2" w15:restartNumberingAfterBreak="0">
    <w:nsid w:val="618A37F1"/>
    <w:multiLevelType w:val="hybridMultilevel"/>
    <w:tmpl w:val="84AA0BB2"/>
    <w:lvl w:ilvl="0" w:tplc="371ED43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2FC1ADF"/>
    <w:multiLevelType w:val="hybridMultilevel"/>
    <w:tmpl w:val="3D869136"/>
    <w:lvl w:ilvl="0" w:tplc="3064D6D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66E5268"/>
    <w:multiLevelType w:val="hybridMultilevel"/>
    <w:tmpl w:val="964C60CE"/>
    <w:lvl w:ilvl="0" w:tplc="A246C41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68369E6"/>
    <w:multiLevelType w:val="hybridMultilevel"/>
    <w:tmpl w:val="8FF891C6"/>
    <w:lvl w:ilvl="0" w:tplc="EBE653D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9216B64"/>
    <w:multiLevelType w:val="multilevel"/>
    <w:tmpl w:val="A704E772"/>
    <w:lvl w:ilvl="0">
      <w:start w:val="1"/>
      <w:numFmt w:val="lowerLetter"/>
      <w:lvlText w:val="%1)"/>
      <w:lvlJc w:val="left"/>
      <w:pPr>
        <w:ind w:left="1069" w:hanging="360"/>
      </w:pPr>
      <w:rPr>
        <w:rFonts w:ascii="Times New Roman" w:eastAsiaTheme="minorHAnsi" w:hAnsi="Times New Roman" w:cs="Times New Roman"/>
      </w:rPr>
    </w:lvl>
    <w:lvl w:ilvl="1">
      <w:start w:val="1"/>
      <w:numFmt w:val="lowerLetter"/>
      <w:lvlText w:val="%2)"/>
      <w:lvlJc w:val="left"/>
      <w:pPr>
        <w:ind w:left="1069" w:hanging="360"/>
      </w:pPr>
    </w:lvl>
    <w:lvl w:ilvl="2">
      <w:start w:val="1"/>
      <w:numFmt w:val="lowerRoman"/>
      <w:lvlText w:val="%3)"/>
      <w:lvlJc w:val="left"/>
      <w:pPr>
        <w:ind w:left="1789" w:hanging="360"/>
      </w:pPr>
    </w:lvl>
    <w:lvl w:ilvl="3">
      <w:start w:val="1"/>
      <w:numFmt w:val="decimal"/>
      <w:lvlText w:val="(%4)"/>
      <w:lvlJc w:val="left"/>
      <w:pPr>
        <w:ind w:left="2149" w:hanging="360"/>
      </w:pPr>
    </w:lvl>
    <w:lvl w:ilvl="4">
      <w:start w:val="1"/>
      <w:numFmt w:val="lowerLetter"/>
      <w:lvlText w:val="(%5)"/>
      <w:lvlJc w:val="left"/>
      <w:pPr>
        <w:ind w:left="2509" w:hanging="360"/>
      </w:pPr>
    </w:lvl>
    <w:lvl w:ilvl="5">
      <w:start w:val="1"/>
      <w:numFmt w:val="lowerRoman"/>
      <w:lvlText w:val="(%6)"/>
      <w:lvlJc w:val="left"/>
      <w:pPr>
        <w:ind w:left="2869" w:hanging="360"/>
      </w:pPr>
    </w:lvl>
    <w:lvl w:ilvl="6">
      <w:start w:val="1"/>
      <w:numFmt w:val="decimal"/>
      <w:lvlText w:val="%7."/>
      <w:lvlJc w:val="left"/>
      <w:pPr>
        <w:ind w:left="3229" w:hanging="360"/>
      </w:pPr>
    </w:lvl>
    <w:lvl w:ilvl="7">
      <w:start w:val="1"/>
      <w:numFmt w:val="lowerLetter"/>
      <w:lvlText w:val="%8."/>
      <w:lvlJc w:val="left"/>
      <w:pPr>
        <w:ind w:left="3589" w:hanging="360"/>
      </w:pPr>
    </w:lvl>
    <w:lvl w:ilvl="8">
      <w:start w:val="1"/>
      <w:numFmt w:val="lowerRoman"/>
      <w:lvlText w:val="%9."/>
      <w:lvlJc w:val="left"/>
      <w:pPr>
        <w:ind w:left="3949" w:hanging="360"/>
      </w:pPr>
    </w:lvl>
  </w:abstractNum>
  <w:abstractNum w:abstractNumId="37" w15:restartNumberingAfterBreak="0">
    <w:nsid w:val="69411EE0"/>
    <w:multiLevelType w:val="hybridMultilevel"/>
    <w:tmpl w:val="5448B7E0"/>
    <w:lvl w:ilvl="0" w:tplc="2982A3E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A341E0C"/>
    <w:multiLevelType w:val="hybridMultilevel"/>
    <w:tmpl w:val="11DC8EBE"/>
    <w:lvl w:ilvl="0" w:tplc="F21CC7A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3321213"/>
    <w:multiLevelType w:val="hybridMultilevel"/>
    <w:tmpl w:val="A30A5A10"/>
    <w:lvl w:ilvl="0" w:tplc="3EF244E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360029D"/>
    <w:multiLevelType w:val="hybridMultilevel"/>
    <w:tmpl w:val="0E5ACEA2"/>
    <w:lvl w:ilvl="0" w:tplc="F092968C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8" w:hanging="360"/>
      </w:pPr>
    </w:lvl>
    <w:lvl w:ilvl="2" w:tplc="0419001B" w:tentative="1">
      <w:start w:val="1"/>
      <w:numFmt w:val="lowerRoman"/>
      <w:lvlText w:val="%3."/>
      <w:lvlJc w:val="right"/>
      <w:pPr>
        <w:ind w:left="2508" w:hanging="180"/>
      </w:pPr>
    </w:lvl>
    <w:lvl w:ilvl="3" w:tplc="0419000F" w:tentative="1">
      <w:start w:val="1"/>
      <w:numFmt w:val="decimal"/>
      <w:lvlText w:val="%4."/>
      <w:lvlJc w:val="left"/>
      <w:pPr>
        <w:ind w:left="3228" w:hanging="360"/>
      </w:pPr>
    </w:lvl>
    <w:lvl w:ilvl="4" w:tplc="04190019" w:tentative="1">
      <w:start w:val="1"/>
      <w:numFmt w:val="lowerLetter"/>
      <w:lvlText w:val="%5."/>
      <w:lvlJc w:val="left"/>
      <w:pPr>
        <w:ind w:left="3948" w:hanging="360"/>
      </w:pPr>
    </w:lvl>
    <w:lvl w:ilvl="5" w:tplc="0419001B" w:tentative="1">
      <w:start w:val="1"/>
      <w:numFmt w:val="lowerRoman"/>
      <w:lvlText w:val="%6."/>
      <w:lvlJc w:val="right"/>
      <w:pPr>
        <w:ind w:left="4668" w:hanging="180"/>
      </w:pPr>
    </w:lvl>
    <w:lvl w:ilvl="6" w:tplc="0419000F" w:tentative="1">
      <w:start w:val="1"/>
      <w:numFmt w:val="decimal"/>
      <w:lvlText w:val="%7."/>
      <w:lvlJc w:val="left"/>
      <w:pPr>
        <w:ind w:left="5388" w:hanging="360"/>
      </w:pPr>
    </w:lvl>
    <w:lvl w:ilvl="7" w:tplc="04190019" w:tentative="1">
      <w:start w:val="1"/>
      <w:numFmt w:val="lowerLetter"/>
      <w:lvlText w:val="%8."/>
      <w:lvlJc w:val="left"/>
      <w:pPr>
        <w:ind w:left="6108" w:hanging="360"/>
      </w:pPr>
    </w:lvl>
    <w:lvl w:ilvl="8" w:tplc="041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1" w15:restartNumberingAfterBreak="0">
    <w:nsid w:val="7A2817BB"/>
    <w:multiLevelType w:val="hybridMultilevel"/>
    <w:tmpl w:val="E99EDA00"/>
    <w:lvl w:ilvl="0" w:tplc="F8C067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7B3611CD"/>
    <w:multiLevelType w:val="hybridMultilevel"/>
    <w:tmpl w:val="4CBE6E84"/>
    <w:lvl w:ilvl="0" w:tplc="0DEEDED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C1C0D50"/>
    <w:multiLevelType w:val="hybridMultilevel"/>
    <w:tmpl w:val="7610D636"/>
    <w:lvl w:ilvl="0" w:tplc="88A0FF1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29699203">
    <w:abstractNumId w:val="21"/>
  </w:num>
  <w:num w:numId="2" w16cid:durableId="1155148993">
    <w:abstractNumId w:val="23"/>
  </w:num>
  <w:num w:numId="3" w16cid:durableId="409081732">
    <w:abstractNumId w:val="34"/>
  </w:num>
  <w:num w:numId="4" w16cid:durableId="1864318115">
    <w:abstractNumId w:val="36"/>
  </w:num>
  <w:num w:numId="5" w16cid:durableId="119542798">
    <w:abstractNumId w:val="3"/>
  </w:num>
  <w:num w:numId="6" w16cid:durableId="1759329642">
    <w:abstractNumId w:val="43"/>
  </w:num>
  <w:num w:numId="7" w16cid:durableId="957447461">
    <w:abstractNumId w:val="6"/>
  </w:num>
  <w:num w:numId="8" w16cid:durableId="1314866884">
    <w:abstractNumId w:val="2"/>
  </w:num>
  <w:num w:numId="9" w16cid:durableId="1289775918">
    <w:abstractNumId w:val="14"/>
  </w:num>
  <w:num w:numId="10" w16cid:durableId="361590192">
    <w:abstractNumId w:val="10"/>
  </w:num>
  <w:num w:numId="11" w16cid:durableId="1376000551">
    <w:abstractNumId w:val="40"/>
  </w:num>
  <w:num w:numId="12" w16cid:durableId="136924841">
    <w:abstractNumId w:val="11"/>
  </w:num>
  <w:num w:numId="13" w16cid:durableId="1330249762">
    <w:abstractNumId w:val="17"/>
  </w:num>
  <w:num w:numId="14" w16cid:durableId="333920015">
    <w:abstractNumId w:val="38"/>
  </w:num>
  <w:num w:numId="15" w16cid:durableId="1225332128">
    <w:abstractNumId w:val="25"/>
  </w:num>
  <w:num w:numId="16" w16cid:durableId="1258560471">
    <w:abstractNumId w:val="30"/>
  </w:num>
  <w:num w:numId="17" w16cid:durableId="617873961">
    <w:abstractNumId w:val="31"/>
  </w:num>
  <w:num w:numId="18" w16cid:durableId="1430656626">
    <w:abstractNumId w:val="22"/>
  </w:num>
  <w:num w:numId="19" w16cid:durableId="210843327">
    <w:abstractNumId w:val="12"/>
  </w:num>
  <w:num w:numId="20" w16cid:durableId="1025134817">
    <w:abstractNumId w:val="29"/>
  </w:num>
  <w:num w:numId="21" w16cid:durableId="463543114">
    <w:abstractNumId w:val="32"/>
  </w:num>
  <w:num w:numId="22" w16cid:durableId="1280186712">
    <w:abstractNumId w:val="26"/>
  </w:num>
  <w:num w:numId="23" w16cid:durableId="88504692">
    <w:abstractNumId w:val="33"/>
  </w:num>
  <w:num w:numId="24" w16cid:durableId="1256596499">
    <w:abstractNumId w:val="18"/>
  </w:num>
  <w:num w:numId="25" w16cid:durableId="1693065484">
    <w:abstractNumId w:val="42"/>
  </w:num>
  <w:num w:numId="26" w16cid:durableId="305209766">
    <w:abstractNumId w:val="0"/>
  </w:num>
  <w:num w:numId="27" w16cid:durableId="758605247">
    <w:abstractNumId w:val="37"/>
  </w:num>
  <w:num w:numId="28" w16cid:durableId="2117750346">
    <w:abstractNumId w:val="19"/>
  </w:num>
  <w:num w:numId="29" w16cid:durableId="46807463">
    <w:abstractNumId w:val="35"/>
  </w:num>
  <w:num w:numId="30" w16cid:durableId="166940670">
    <w:abstractNumId w:val="20"/>
  </w:num>
  <w:num w:numId="31" w16cid:durableId="818619851">
    <w:abstractNumId w:val="1"/>
  </w:num>
  <w:num w:numId="32" w16cid:durableId="1400329385">
    <w:abstractNumId w:val="39"/>
  </w:num>
  <w:num w:numId="33" w16cid:durableId="501626448">
    <w:abstractNumId w:val="9"/>
  </w:num>
  <w:num w:numId="34" w16cid:durableId="961887356">
    <w:abstractNumId w:val="7"/>
  </w:num>
  <w:num w:numId="35" w16cid:durableId="847065889">
    <w:abstractNumId w:val="28"/>
  </w:num>
  <w:num w:numId="36" w16cid:durableId="1578898921">
    <w:abstractNumId w:val="5"/>
  </w:num>
  <w:num w:numId="37" w16cid:durableId="1938781733">
    <w:abstractNumId w:val="4"/>
  </w:num>
  <w:num w:numId="38" w16cid:durableId="705063014">
    <w:abstractNumId w:val="8"/>
  </w:num>
  <w:num w:numId="39" w16cid:durableId="1035739060">
    <w:abstractNumId w:val="41"/>
  </w:num>
  <w:num w:numId="40" w16cid:durableId="331184233">
    <w:abstractNumId w:val="16"/>
  </w:num>
  <w:num w:numId="41" w16cid:durableId="626357182">
    <w:abstractNumId w:val="24"/>
  </w:num>
  <w:num w:numId="42" w16cid:durableId="334959078">
    <w:abstractNumId w:val="13"/>
  </w:num>
  <w:num w:numId="43" w16cid:durableId="1396976305">
    <w:abstractNumId w:val="15"/>
  </w:num>
  <w:num w:numId="44" w16cid:durableId="1959798504">
    <w:abstractNumId w:val="27"/>
  </w:num>
  <w:numIdMacAtCleanup w:val="4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7E7"/>
    <w:rsid w:val="00002B9A"/>
    <w:rsid w:val="000048E4"/>
    <w:rsid w:val="00007202"/>
    <w:rsid w:val="00007E7B"/>
    <w:rsid w:val="00021952"/>
    <w:rsid w:val="00022E72"/>
    <w:rsid w:val="00025F63"/>
    <w:rsid w:val="00037A6A"/>
    <w:rsid w:val="000433D0"/>
    <w:rsid w:val="00046910"/>
    <w:rsid w:val="00046CF9"/>
    <w:rsid w:val="00046E34"/>
    <w:rsid w:val="00047431"/>
    <w:rsid w:val="00047913"/>
    <w:rsid w:val="00057F5F"/>
    <w:rsid w:val="00060905"/>
    <w:rsid w:val="00063774"/>
    <w:rsid w:val="0006732F"/>
    <w:rsid w:val="000707CD"/>
    <w:rsid w:val="00072A8B"/>
    <w:rsid w:val="000735F0"/>
    <w:rsid w:val="00075BB5"/>
    <w:rsid w:val="00076F58"/>
    <w:rsid w:val="000809D8"/>
    <w:rsid w:val="00081812"/>
    <w:rsid w:val="00084A71"/>
    <w:rsid w:val="0008567C"/>
    <w:rsid w:val="00087E54"/>
    <w:rsid w:val="00092CCF"/>
    <w:rsid w:val="00092E48"/>
    <w:rsid w:val="00095D02"/>
    <w:rsid w:val="000976F1"/>
    <w:rsid w:val="00097CE6"/>
    <w:rsid w:val="000A012C"/>
    <w:rsid w:val="000A6B63"/>
    <w:rsid w:val="000B231C"/>
    <w:rsid w:val="000B7C96"/>
    <w:rsid w:val="000C0AE7"/>
    <w:rsid w:val="000C4628"/>
    <w:rsid w:val="000C7812"/>
    <w:rsid w:val="000C78C7"/>
    <w:rsid w:val="000C7C8C"/>
    <w:rsid w:val="000D0700"/>
    <w:rsid w:val="000D2043"/>
    <w:rsid w:val="000D3F25"/>
    <w:rsid w:val="000D59C4"/>
    <w:rsid w:val="000D6B8E"/>
    <w:rsid w:val="000E0AD8"/>
    <w:rsid w:val="000E10FA"/>
    <w:rsid w:val="000E33EC"/>
    <w:rsid w:val="000E47A7"/>
    <w:rsid w:val="000F7863"/>
    <w:rsid w:val="00100FAE"/>
    <w:rsid w:val="00101914"/>
    <w:rsid w:val="00106A05"/>
    <w:rsid w:val="001074EE"/>
    <w:rsid w:val="00110EC8"/>
    <w:rsid w:val="001116A6"/>
    <w:rsid w:val="0011225C"/>
    <w:rsid w:val="00117388"/>
    <w:rsid w:val="00122441"/>
    <w:rsid w:val="0012474D"/>
    <w:rsid w:val="00124DC9"/>
    <w:rsid w:val="001307D6"/>
    <w:rsid w:val="00130F3B"/>
    <w:rsid w:val="00130F8F"/>
    <w:rsid w:val="00133C11"/>
    <w:rsid w:val="00135068"/>
    <w:rsid w:val="001459A3"/>
    <w:rsid w:val="001502A4"/>
    <w:rsid w:val="001549D3"/>
    <w:rsid w:val="00154D6A"/>
    <w:rsid w:val="001609F1"/>
    <w:rsid w:val="00167E3E"/>
    <w:rsid w:val="00171CEA"/>
    <w:rsid w:val="0018630D"/>
    <w:rsid w:val="001900F7"/>
    <w:rsid w:val="001905C6"/>
    <w:rsid w:val="001915C2"/>
    <w:rsid w:val="00194387"/>
    <w:rsid w:val="0019475A"/>
    <w:rsid w:val="001953D2"/>
    <w:rsid w:val="001A0FE2"/>
    <w:rsid w:val="001A3735"/>
    <w:rsid w:val="001A3CC6"/>
    <w:rsid w:val="001A703E"/>
    <w:rsid w:val="001A71B4"/>
    <w:rsid w:val="001B0ECC"/>
    <w:rsid w:val="001B2B93"/>
    <w:rsid w:val="001B31A7"/>
    <w:rsid w:val="001B6A58"/>
    <w:rsid w:val="001C17B6"/>
    <w:rsid w:val="001C39CF"/>
    <w:rsid w:val="001D17AE"/>
    <w:rsid w:val="001D5A71"/>
    <w:rsid w:val="001D70AB"/>
    <w:rsid w:val="001D7D11"/>
    <w:rsid w:val="001E1B2F"/>
    <w:rsid w:val="001E7457"/>
    <w:rsid w:val="002102B8"/>
    <w:rsid w:val="00212AEF"/>
    <w:rsid w:val="002137E4"/>
    <w:rsid w:val="00213CE3"/>
    <w:rsid w:val="002234F2"/>
    <w:rsid w:val="00223EDF"/>
    <w:rsid w:val="00242D88"/>
    <w:rsid w:val="002512CC"/>
    <w:rsid w:val="00254EFB"/>
    <w:rsid w:val="00257494"/>
    <w:rsid w:val="002600A7"/>
    <w:rsid w:val="00267E08"/>
    <w:rsid w:val="00271502"/>
    <w:rsid w:val="00273394"/>
    <w:rsid w:val="002755FB"/>
    <w:rsid w:val="00275D9C"/>
    <w:rsid w:val="0028495A"/>
    <w:rsid w:val="00285897"/>
    <w:rsid w:val="00286A9F"/>
    <w:rsid w:val="00286B7E"/>
    <w:rsid w:val="00292AFB"/>
    <w:rsid w:val="00296525"/>
    <w:rsid w:val="002A35AD"/>
    <w:rsid w:val="002A59DA"/>
    <w:rsid w:val="002A6D66"/>
    <w:rsid w:val="002B1A74"/>
    <w:rsid w:val="002B28EB"/>
    <w:rsid w:val="002B6919"/>
    <w:rsid w:val="002B730A"/>
    <w:rsid w:val="002C2042"/>
    <w:rsid w:val="002C4E4C"/>
    <w:rsid w:val="002C6AD7"/>
    <w:rsid w:val="002D04F6"/>
    <w:rsid w:val="002D06AC"/>
    <w:rsid w:val="002D1193"/>
    <w:rsid w:val="002D68A9"/>
    <w:rsid w:val="002E1B41"/>
    <w:rsid w:val="002E605E"/>
    <w:rsid w:val="002F480E"/>
    <w:rsid w:val="002F4E5D"/>
    <w:rsid w:val="002F6CA2"/>
    <w:rsid w:val="002F7BDE"/>
    <w:rsid w:val="002F7C41"/>
    <w:rsid w:val="00304BE8"/>
    <w:rsid w:val="00305AAF"/>
    <w:rsid w:val="00310D27"/>
    <w:rsid w:val="003120E5"/>
    <w:rsid w:val="003174A0"/>
    <w:rsid w:val="0032190F"/>
    <w:rsid w:val="0032364B"/>
    <w:rsid w:val="00323809"/>
    <w:rsid w:val="00326304"/>
    <w:rsid w:val="003332BB"/>
    <w:rsid w:val="003340D5"/>
    <w:rsid w:val="003416E3"/>
    <w:rsid w:val="00342781"/>
    <w:rsid w:val="003433B5"/>
    <w:rsid w:val="0035068B"/>
    <w:rsid w:val="00350D7F"/>
    <w:rsid w:val="003514D8"/>
    <w:rsid w:val="0035319C"/>
    <w:rsid w:val="0035668E"/>
    <w:rsid w:val="00360101"/>
    <w:rsid w:val="0036078D"/>
    <w:rsid w:val="00367C11"/>
    <w:rsid w:val="00370807"/>
    <w:rsid w:val="00372B99"/>
    <w:rsid w:val="00376C12"/>
    <w:rsid w:val="00380847"/>
    <w:rsid w:val="00380D0F"/>
    <w:rsid w:val="00382762"/>
    <w:rsid w:val="00386E9A"/>
    <w:rsid w:val="003907DA"/>
    <w:rsid w:val="003924DE"/>
    <w:rsid w:val="00393691"/>
    <w:rsid w:val="003A00CB"/>
    <w:rsid w:val="003A070F"/>
    <w:rsid w:val="003A2516"/>
    <w:rsid w:val="003B1918"/>
    <w:rsid w:val="003B7E43"/>
    <w:rsid w:val="003C5000"/>
    <w:rsid w:val="003C5C83"/>
    <w:rsid w:val="003D4653"/>
    <w:rsid w:val="003D5F58"/>
    <w:rsid w:val="003D6782"/>
    <w:rsid w:val="003E1C8B"/>
    <w:rsid w:val="003E58A0"/>
    <w:rsid w:val="003F2264"/>
    <w:rsid w:val="003F54E8"/>
    <w:rsid w:val="00400D35"/>
    <w:rsid w:val="00403D58"/>
    <w:rsid w:val="004062BF"/>
    <w:rsid w:val="00406AC6"/>
    <w:rsid w:val="00411524"/>
    <w:rsid w:val="004138FE"/>
    <w:rsid w:val="00413A68"/>
    <w:rsid w:val="00414579"/>
    <w:rsid w:val="004174E0"/>
    <w:rsid w:val="0041764C"/>
    <w:rsid w:val="004227CF"/>
    <w:rsid w:val="004318FE"/>
    <w:rsid w:val="00456580"/>
    <w:rsid w:val="00457B1E"/>
    <w:rsid w:val="00470A3F"/>
    <w:rsid w:val="004737F6"/>
    <w:rsid w:val="00475FDF"/>
    <w:rsid w:val="004776FA"/>
    <w:rsid w:val="00477B29"/>
    <w:rsid w:val="00480CD1"/>
    <w:rsid w:val="00483453"/>
    <w:rsid w:val="0049152D"/>
    <w:rsid w:val="00491F2B"/>
    <w:rsid w:val="00493379"/>
    <w:rsid w:val="00493A9F"/>
    <w:rsid w:val="004B715E"/>
    <w:rsid w:val="004C1394"/>
    <w:rsid w:val="004C30AA"/>
    <w:rsid w:val="004C5229"/>
    <w:rsid w:val="004C7E81"/>
    <w:rsid w:val="004D0CA3"/>
    <w:rsid w:val="004E4B58"/>
    <w:rsid w:val="004F0D7F"/>
    <w:rsid w:val="004F3D87"/>
    <w:rsid w:val="004F52F9"/>
    <w:rsid w:val="004F5967"/>
    <w:rsid w:val="005014A9"/>
    <w:rsid w:val="00503280"/>
    <w:rsid w:val="00505771"/>
    <w:rsid w:val="0050587B"/>
    <w:rsid w:val="00506FBF"/>
    <w:rsid w:val="005126E4"/>
    <w:rsid w:val="00512E25"/>
    <w:rsid w:val="00513F89"/>
    <w:rsid w:val="00514D4F"/>
    <w:rsid w:val="00516ACB"/>
    <w:rsid w:val="0052693A"/>
    <w:rsid w:val="00531CA9"/>
    <w:rsid w:val="0053285C"/>
    <w:rsid w:val="00534119"/>
    <w:rsid w:val="0054743F"/>
    <w:rsid w:val="005527E0"/>
    <w:rsid w:val="0055431C"/>
    <w:rsid w:val="005658E6"/>
    <w:rsid w:val="00566FB8"/>
    <w:rsid w:val="0057076A"/>
    <w:rsid w:val="0057220C"/>
    <w:rsid w:val="00573846"/>
    <w:rsid w:val="00575551"/>
    <w:rsid w:val="00581F19"/>
    <w:rsid w:val="00587E99"/>
    <w:rsid w:val="005918AB"/>
    <w:rsid w:val="00592BFD"/>
    <w:rsid w:val="00595C86"/>
    <w:rsid w:val="005A3E41"/>
    <w:rsid w:val="005A7C51"/>
    <w:rsid w:val="005A7F6B"/>
    <w:rsid w:val="005B27D1"/>
    <w:rsid w:val="005B363D"/>
    <w:rsid w:val="005B670C"/>
    <w:rsid w:val="005C07D6"/>
    <w:rsid w:val="005C763F"/>
    <w:rsid w:val="005D1485"/>
    <w:rsid w:val="005D2D47"/>
    <w:rsid w:val="005D381D"/>
    <w:rsid w:val="005D3C10"/>
    <w:rsid w:val="005D3FAA"/>
    <w:rsid w:val="005D7046"/>
    <w:rsid w:val="005E200B"/>
    <w:rsid w:val="005E41ED"/>
    <w:rsid w:val="005E4F88"/>
    <w:rsid w:val="005F1378"/>
    <w:rsid w:val="005F223E"/>
    <w:rsid w:val="005F2417"/>
    <w:rsid w:val="005F33FB"/>
    <w:rsid w:val="005F62F5"/>
    <w:rsid w:val="005F6B63"/>
    <w:rsid w:val="00603184"/>
    <w:rsid w:val="0060554A"/>
    <w:rsid w:val="0061400A"/>
    <w:rsid w:val="00623F45"/>
    <w:rsid w:val="006325D6"/>
    <w:rsid w:val="00634E53"/>
    <w:rsid w:val="006440F1"/>
    <w:rsid w:val="006441DC"/>
    <w:rsid w:val="00651DAC"/>
    <w:rsid w:val="00654E44"/>
    <w:rsid w:val="00656CDF"/>
    <w:rsid w:val="00661B71"/>
    <w:rsid w:val="00667C00"/>
    <w:rsid w:val="006711C3"/>
    <w:rsid w:val="006716A8"/>
    <w:rsid w:val="00677890"/>
    <w:rsid w:val="00677B17"/>
    <w:rsid w:val="0068166E"/>
    <w:rsid w:val="00684B7A"/>
    <w:rsid w:val="00690820"/>
    <w:rsid w:val="006A52A3"/>
    <w:rsid w:val="006B399F"/>
    <w:rsid w:val="006B46D9"/>
    <w:rsid w:val="006B785A"/>
    <w:rsid w:val="006C0753"/>
    <w:rsid w:val="006C30B6"/>
    <w:rsid w:val="006C6AD2"/>
    <w:rsid w:val="006D2415"/>
    <w:rsid w:val="006E07E9"/>
    <w:rsid w:val="006F7170"/>
    <w:rsid w:val="0070337B"/>
    <w:rsid w:val="00721FEE"/>
    <w:rsid w:val="00722D37"/>
    <w:rsid w:val="00724874"/>
    <w:rsid w:val="00724916"/>
    <w:rsid w:val="00724B1A"/>
    <w:rsid w:val="00741A97"/>
    <w:rsid w:val="00742736"/>
    <w:rsid w:val="00742E38"/>
    <w:rsid w:val="00745953"/>
    <w:rsid w:val="00774156"/>
    <w:rsid w:val="00780177"/>
    <w:rsid w:val="00781613"/>
    <w:rsid w:val="00783BE3"/>
    <w:rsid w:val="0078642B"/>
    <w:rsid w:val="007875F7"/>
    <w:rsid w:val="0078795C"/>
    <w:rsid w:val="00793DD8"/>
    <w:rsid w:val="00795FB3"/>
    <w:rsid w:val="007A42FC"/>
    <w:rsid w:val="007A4833"/>
    <w:rsid w:val="007A6A8E"/>
    <w:rsid w:val="007B5770"/>
    <w:rsid w:val="007C1734"/>
    <w:rsid w:val="007C291F"/>
    <w:rsid w:val="007C2CB3"/>
    <w:rsid w:val="007C5FC1"/>
    <w:rsid w:val="007D6D6C"/>
    <w:rsid w:val="007E49F6"/>
    <w:rsid w:val="007E4DA0"/>
    <w:rsid w:val="007E6A15"/>
    <w:rsid w:val="007E7275"/>
    <w:rsid w:val="007F6B34"/>
    <w:rsid w:val="00802185"/>
    <w:rsid w:val="008032E8"/>
    <w:rsid w:val="00804080"/>
    <w:rsid w:val="00806B16"/>
    <w:rsid w:val="00807E23"/>
    <w:rsid w:val="0081042F"/>
    <w:rsid w:val="00810F68"/>
    <w:rsid w:val="00812C0C"/>
    <w:rsid w:val="00813C08"/>
    <w:rsid w:val="008160A3"/>
    <w:rsid w:val="00821DFF"/>
    <w:rsid w:val="008237D0"/>
    <w:rsid w:val="00827899"/>
    <w:rsid w:val="0084337A"/>
    <w:rsid w:val="008441EF"/>
    <w:rsid w:val="008500FE"/>
    <w:rsid w:val="00853C06"/>
    <w:rsid w:val="00854D7C"/>
    <w:rsid w:val="0085587E"/>
    <w:rsid w:val="00856572"/>
    <w:rsid w:val="008602E1"/>
    <w:rsid w:val="00862279"/>
    <w:rsid w:val="0087039A"/>
    <w:rsid w:val="00874DEC"/>
    <w:rsid w:val="00875A5B"/>
    <w:rsid w:val="008770B2"/>
    <w:rsid w:val="00881209"/>
    <w:rsid w:val="008818ED"/>
    <w:rsid w:val="00883C34"/>
    <w:rsid w:val="00883EC0"/>
    <w:rsid w:val="008926EE"/>
    <w:rsid w:val="008A7C38"/>
    <w:rsid w:val="008B1FD1"/>
    <w:rsid w:val="008B2052"/>
    <w:rsid w:val="008B66BA"/>
    <w:rsid w:val="008C0FD0"/>
    <w:rsid w:val="008C34C8"/>
    <w:rsid w:val="008C34FC"/>
    <w:rsid w:val="008C519C"/>
    <w:rsid w:val="008C67E0"/>
    <w:rsid w:val="008D1033"/>
    <w:rsid w:val="008D397C"/>
    <w:rsid w:val="008D52BB"/>
    <w:rsid w:val="008E1E7E"/>
    <w:rsid w:val="008E2135"/>
    <w:rsid w:val="008E24FA"/>
    <w:rsid w:val="008E47C5"/>
    <w:rsid w:val="008F2A1F"/>
    <w:rsid w:val="008F46D6"/>
    <w:rsid w:val="008F58B8"/>
    <w:rsid w:val="00900774"/>
    <w:rsid w:val="00900AD7"/>
    <w:rsid w:val="00905418"/>
    <w:rsid w:val="00911372"/>
    <w:rsid w:val="00912DDF"/>
    <w:rsid w:val="0091590F"/>
    <w:rsid w:val="00916460"/>
    <w:rsid w:val="009200A0"/>
    <w:rsid w:val="00923179"/>
    <w:rsid w:val="00927A2D"/>
    <w:rsid w:val="009325B3"/>
    <w:rsid w:val="009358D4"/>
    <w:rsid w:val="00935970"/>
    <w:rsid w:val="00936D67"/>
    <w:rsid w:val="00937089"/>
    <w:rsid w:val="00937D0F"/>
    <w:rsid w:val="00945539"/>
    <w:rsid w:val="00947D86"/>
    <w:rsid w:val="0095582E"/>
    <w:rsid w:val="009560C5"/>
    <w:rsid w:val="00956E1A"/>
    <w:rsid w:val="00961888"/>
    <w:rsid w:val="00970913"/>
    <w:rsid w:val="00975CBB"/>
    <w:rsid w:val="009776E6"/>
    <w:rsid w:val="0098153D"/>
    <w:rsid w:val="0098272D"/>
    <w:rsid w:val="009842C7"/>
    <w:rsid w:val="0098615B"/>
    <w:rsid w:val="00987A98"/>
    <w:rsid w:val="0099608A"/>
    <w:rsid w:val="0099618C"/>
    <w:rsid w:val="00996D44"/>
    <w:rsid w:val="00997250"/>
    <w:rsid w:val="009A1A85"/>
    <w:rsid w:val="009A6D98"/>
    <w:rsid w:val="009B070B"/>
    <w:rsid w:val="009B2105"/>
    <w:rsid w:val="009B419C"/>
    <w:rsid w:val="009B6FC3"/>
    <w:rsid w:val="009C1AB3"/>
    <w:rsid w:val="009C5CBA"/>
    <w:rsid w:val="009C6ADB"/>
    <w:rsid w:val="009D06DC"/>
    <w:rsid w:val="009D2DDB"/>
    <w:rsid w:val="009D5AFD"/>
    <w:rsid w:val="009D629D"/>
    <w:rsid w:val="009E08D9"/>
    <w:rsid w:val="009F440E"/>
    <w:rsid w:val="009F6314"/>
    <w:rsid w:val="00A0037E"/>
    <w:rsid w:val="00A004B1"/>
    <w:rsid w:val="00A0083E"/>
    <w:rsid w:val="00A034F7"/>
    <w:rsid w:val="00A05AB6"/>
    <w:rsid w:val="00A203F7"/>
    <w:rsid w:val="00A2082E"/>
    <w:rsid w:val="00A214C4"/>
    <w:rsid w:val="00A24B8E"/>
    <w:rsid w:val="00A341E7"/>
    <w:rsid w:val="00A359EB"/>
    <w:rsid w:val="00A40C0B"/>
    <w:rsid w:val="00A41402"/>
    <w:rsid w:val="00A4501F"/>
    <w:rsid w:val="00A51513"/>
    <w:rsid w:val="00A516EA"/>
    <w:rsid w:val="00A52476"/>
    <w:rsid w:val="00A52DAE"/>
    <w:rsid w:val="00A551D0"/>
    <w:rsid w:val="00A564D0"/>
    <w:rsid w:val="00A63C33"/>
    <w:rsid w:val="00A63E61"/>
    <w:rsid w:val="00A660E8"/>
    <w:rsid w:val="00A67801"/>
    <w:rsid w:val="00A733E6"/>
    <w:rsid w:val="00A75417"/>
    <w:rsid w:val="00A757D5"/>
    <w:rsid w:val="00A84D07"/>
    <w:rsid w:val="00A85FD5"/>
    <w:rsid w:val="00A9194D"/>
    <w:rsid w:val="00AA2D6F"/>
    <w:rsid w:val="00AA39C8"/>
    <w:rsid w:val="00AA5B62"/>
    <w:rsid w:val="00AB229A"/>
    <w:rsid w:val="00AC69FD"/>
    <w:rsid w:val="00AE15EE"/>
    <w:rsid w:val="00AE3A95"/>
    <w:rsid w:val="00AE65B1"/>
    <w:rsid w:val="00AF0788"/>
    <w:rsid w:val="00AF5E6A"/>
    <w:rsid w:val="00B01E37"/>
    <w:rsid w:val="00B02211"/>
    <w:rsid w:val="00B02A95"/>
    <w:rsid w:val="00B057CF"/>
    <w:rsid w:val="00B07D35"/>
    <w:rsid w:val="00B10381"/>
    <w:rsid w:val="00B104D2"/>
    <w:rsid w:val="00B11B75"/>
    <w:rsid w:val="00B16516"/>
    <w:rsid w:val="00B172D8"/>
    <w:rsid w:val="00B31FDE"/>
    <w:rsid w:val="00B50364"/>
    <w:rsid w:val="00B5037B"/>
    <w:rsid w:val="00B51076"/>
    <w:rsid w:val="00B516F1"/>
    <w:rsid w:val="00B51E3D"/>
    <w:rsid w:val="00B529A3"/>
    <w:rsid w:val="00B54882"/>
    <w:rsid w:val="00B60B0C"/>
    <w:rsid w:val="00B64294"/>
    <w:rsid w:val="00B64EDC"/>
    <w:rsid w:val="00B740A3"/>
    <w:rsid w:val="00B74363"/>
    <w:rsid w:val="00B83BD6"/>
    <w:rsid w:val="00B859D2"/>
    <w:rsid w:val="00B90BC7"/>
    <w:rsid w:val="00B92D1B"/>
    <w:rsid w:val="00B97E07"/>
    <w:rsid w:val="00BA0F8B"/>
    <w:rsid w:val="00BB5EF0"/>
    <w:rsid w:val="00BC3002"/>
    <w:rsid w:val="00BD0FBE"/>
    <w:rsid w:val="00BD0FE9"/>
    <w:rsid w:val="00BD2BDB"/>
    <w:rsid w:val="00BE0051"/>
    <w:rsid w:val="00BE082B"/>
    <w:rsid w:val="00BE4C22"/>
    <w:rsid w:val="00BF26D5"/>
    <w:rsid w:val="00BF3526"/>
    <w:rsid w:val="00BF4FCE"/>
    <w:rsid w:val="00BF5470"/>
    <w:rsid w:val="00BF59D2"/>
    <w:rsid w:val="00C02104"/>
    <w:rsid w:val="00C03B6F"/>
    <w:rsid w:val="00C10F5D"/>
    <w:rsid w:val="00C31F20"/>
    <w:rsid w:val="00C3350D"/>
    <w:rsid w:val="00C340F4"/>
    <w:rsid w:val="00C371C2"/>
    <w:rsid w:val="00C41201"/>
    <w:rsid w:val="00C449F6"/>
    <w:rsid w:val="00C4592F"/>
    <w:rsid w:val="00C46190"/>
    <w:rsid w:val="00C52E4B"/>
    <w:rsid w:val="00C532F7"/>
    <w:rsid w:val="00C53DA8"/>
    <w:rsid w:val="00C53EF7"/>
    <w:rsid w:val="00C60BB0"/>
    <w:rsid w:val="00C63AD7"/>
    <w:rsid w:val="00C6412A"/>
    <w:rsid w:val="00C648D5"/>
    <w:rsid w:val="00C67F87"/>
    <w:rsid w:val="00C80E8F"/>
    <w:rsid w:val="00C82811"/>
    <w:rsid w:val="00C864C2"/>
    <w:rsid w:val="00C93BCE"/>
    <w:rsid w:val="00C95674"/>
    <w:rsid w:val="00CB0BD6"/>
    <w:rsid w:val="00CB2066"/>
    <w:rsid w:val="00CB2BD9"/>
    <w:rsid w:val="00CB3CB2"/>
    <w:rsid w:val="00CB4842"/>
    <w:rsid w:val="00CB5883"/>
    <w:rsid w:val="00CC0635"/>
    <w:rsid w:val="00CC0980"/>
    <w:rsid w:val="00CC281A"/>
    <w:rsid w:val="00CC57D0"/>
    <w:rsid w:val="00CC5C5F"/>
    <w:rsid w:val="00CD6F1C"/>
    <w:rsid w:val="00CD7890"/>
    <w:rsid w:val="00CE3BFF"/>
    <w:rsid w:val="00CF237B"/>
    <w:rsid w:val="00D042AF"/>
    <w:rsid w:val="00D049CE"/>
    <w:rsid w:val="00D04E69"/>
    <w:rsid w:val="00D05C91"/>
    <w:rsid w:val="00D0771B"/>
    <w:rsid w:val="00D07D0C"/>
    <w:rsid w:val="00D1038A"/>
    <w:rsid w:val="00D129C9"/>
    <w:rsid w:val="00D1486F"/>
    <w:rsid w:val="00D14B8F"/>
    <w:rsid w:val="00D204DF"/>
    <w:rsid w:val="00D21E16"/>
    <w:rsid w:val="00D26E8C"/>
    <w:rsid w:val="00D271FD"/>
    <w:rsid w:val="00D273F5"/>
    <w:rsid w:val="00D33C7E"/>
    <w:rsid w:val="00D367CF"/>
    <w:rsid w:val="00D412A8"/>
    <w:rsid w:val="00D44A43"/>
    <w:rsid w:val="00D501AD"/>
    <w:rsid w:val="00D50604"/>
    <w:rsid w:val="00D51864"/>
    <w:rsid w:val="00D63B41"/>
    <w:rsid w:val="00D704E9"/>
    <w:rsid w:val="00D715BD"/>
    <w:rsid w:val="00D728B5"/>
    <w:rsid w:val="00D76DF2"/>
    <w:rsid w:val="00D827E5"/>
    <w:rsid w:val="00D8571D"/>
    <w:rsid w:val="00D87052"/>
    <w:rsid w:val="00D871F7"/>
    <w:rsid w:val="00D90484"/>
    <w:rsid w:val="00D91DA0"/>
    <w:rsid w:val="00D95246"/>
    <w:rsid w:val="00DA32F0"/>
    <w:rsid w:val="00DA39CD"/>
    <w:rsid w:val="00DA7590"/>
    <w:rsid w:val="00DB09BF"/>
    <w:rsid w:val="00DB4684"/>
    <w:rsid w:val="00DB4870"/>
    <w:rsid w:val="00DC3055"/>
    <w:rsid w:val="00DC30FC"/>
    <w:rsid w:val="00DC4730"/>
    <w:rsid w:val="00DC4D71"/>
    <w:rsid w:val="00DC5AA9"/>
    <w:rsid w:val="00DD0545"/>
    <w:rsid w:val="00DD3BF9"/>
    <w:rsid w:val="00DD42B7"/>
    <w:rsid w:val="00DE4D36"/>
    <w:rsid w:val="00DF111D"/>
    <w:rsid w:val="00DF73BC"/>
    <w:rsid w:val="00E07008"/>
    <w:rsid w:val="00E114BC"/>
    <w:rsid w:val="00E120EB"/>
    <w:rsid w:val="00E1311F"/>
    <w:rsid w:val="00E15B8D"/>
    <w:rsid w:val="00E207FC"/>
    <w:rsid w:val="00E21882"/>
    <w:rsid w:val="00E26310"/>
    <w:rsid w:val="00E30428"/>
    <w:rsid w:val="00E314EC"/>
    <w:rsid w:val="00E34A02"/>
    <w:rsid w:val="00E56ECB"/>
    <w:rsid w:val="00E65584"/>
    <w:rsid w:val="00E6781D"/>
    <w:rsid w:val="00E72F0A"/>
    <w:rsid w:val="00E74DE8"/>
    <w:rsid w:val="00E776E9"/>
    <w:rsid w:val="00E83B54"/>
    <w:rsid w:val="00EA4463"/>
    <w:rsid w:val="00EB087C"/>
    <w:rsid w:val="00EB39B3"/>
    <w:rsid w:val="00EB71F0"/>
    <w:rsid w:val="00EC0F20"/>
    <w:rsid w:val="00EC2C31"/>
    <w:rsid w:val="00EC7FAD"/>
    <w:rsid w:val="00ED05CD"/>
    <w:rsid w:val="00ED5890"/>
    <w:rsid w:val="00ED675B"/>
    <w:rsid w:val="00ED6EFA"/>
    <w:rsid w:val="00EF1C24"/>
    <w:rsid w:val="00EF31D2"/>
    <w:rsid w:val="00EF431E"/>
    <w:rsid w:val="00EF7A32"/>
    <w:rsid w:val="00F01068"/>
    <w:rsid w:val="00F01C61"/>
    <w:rsid w:val="00F0576C"/>
    <w:rsid w:val="00F05C87"/>
    <w:rsid w:val="00F103DA"/>
    <w:rsid w:val="00F125A7"/>
    <w:rsid w:val="00F246C3"/>
    <w:rsid w:val="00F24B42"/>
    <w:rsid w:val="00F24C4A"/>
    <w:rsid w:val="00F2591B"/>
    <w:rsid w:val="00F2625E"/>
    <w:rsid w:val="00F26CA2"/>
    <w:rsid w:val="00F329C0"/>
    <w:rsid w:val="00F337E4"/>
    <w:rsid w:val="00F33D19"/>
    <w:rsid w:val="00F34781"/>
    <w:rsid w:val="00F378CB"/>
    <w:rsid w:val="00F42C04"/>
    <w:rsid w:val="00F4305C"/>
    <w:rsid w:val="00F43AC3"/>
    <w:rsid w:val="00F525D6"/>
    <w:rsid w:val="00F5444F"/>
    <w:rsid w:val="00F54DD6"/>
    <w:rsid w:val="00F575F4"/>
    <w:rsid w:val="00F61BB8"/>
    <w:rsid w:val="00F62C28"/>
    <w:rsid w:val="00F73A04"/>
    <w:rsid w:val="00F74F99"/>
    <w:rsid w:val="00F76B10"/>
    <w:rsid w:val="00F80DC6"/>
    <w:rsid w:val="00F87E5F"/>
    <w:rsid w:val="00F90963"/>
    <w:rsid w:val="00F91139"/>
    <w:rsid w:val="00FA434B"/>
    <w:rsid w:val="00FA4E71"/>
    <w:rsid w:val="00FB2F8E"/>
    <w:rsid w:val="00FB3B52"/>
    <w:rsid w:val="00FC0BBF"/>
    <w:rsid w:val="00FC189F"/>
    <w:rsid w:val="00FC3075"/>
    <w:rsid w:val="00FC33B4"/>
    <w:rsid w:val="00FD1331"/>
    <w:rsid w:val="00FD4645"/>
    <w:rsid w:val="00FD67E7"/>
    <w:rsid w:val="00FE1E21"/>
    <w:rsid w:val="00FE3E85"/>
    <w:rsid w:val="00FF1DB2"/>
    <w:rsid w:val="00FF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88C752"/>
  <w15:chartTrackingRefBased/>
  <w15:docId w15:val="{A9AA28A6-8497-A043-903B-9B2C4A1CA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K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D67E7"/>
    <w:pPr>
      <w:ind w:left="720"/>
      <w:contextualSpacing/>
    </w:pPr>
  </w:style>
  <w:style w:type="paragraph" w:styleId="a4">
    <w:name w:val="Normal (Web)"/>
    <w:basedOn w:val="a"/>
    <w:uiPriority w:val="99"/>
    <w:semiHidden/>
    <w:unhideWhenUsed/>
    <w:rsid w:val="0038276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6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8</Pages>
  <Words>952</Words>
  <Characters>5431</Characters>
  <Application>Microsoft Office Word</Application>
  <DocSecurity>0</DocSecurity>
  <Lines>45</Lines>
  <Paragraphs>1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nur Zhakhina</dc:creator>
  <cp:keywords/>
  <dc:description/>
  <cp:lastModifiedBy>Gulnur Zhakhina</cp:lastModifiedBy>
  <cp:revision>11</cp:revision>
  <dcterms:created xsi:type="dcterms:W3CDTF">2024-11-20T13:16:00Z</dcterms:created>
  <dcterms:modified xsi:type="dcterms:W3CDTF">2024-12-08T11:06:00Z</dcterms:modified>
</cp:coreProperties>
</file>